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447041" w14:textId="650A62E0" w:rsidR="000A086B" w:rsidRDefault="00F30492" w:rsidP="00D007D7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F30492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Material 6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A2594" w:rsidRPr="00754AC2">
        <w:rPr>
          <w:rFonts w:ascii="Times New Roman" w:hAnsi="Times New Roman" w:cs="Times New Roman"/>
          <w:sz w:val="20"/>
          <w:szCs w:val="20"/>
          <w:lang w:val="en-US"/>
        </w:rPr>
        <w:t>Reporting guideline</w:t>
      </w:r>
      <w:r w:rsidR="00ED5E90">
        <w:rPr>
          <w:rFonts w:ascii="Times New Roman" w:hAnsi="Times New Roman" w:cs="Times New Roman"/>
          <w:sz w:val="20"/>
          <w:szCs w:val="20"/>
          <w:lang w:val="en-US"/>
        </w:rPr>
        <w:t xml:space="preserve"> based on the </w:t>
      </w:r>
      <w:r w:rsidR="00754AC2" w:rsidRPr="00754AC2">
        <w:rPr>
          <w:rFonts w:ascii="Times New Roman" w:hAnsi="Times New Roman" w:cs="Times New Roman"/>
          <w:sz w:val="20"/>
          <w:szCs w:val="20"/>
          <w:lang w:val="en-US"/>
        </w:rPr>
        <w:t>STROBE Statement.</w:t>
      </w:r>
    </w:p>
    <w:p w14:paraId="2ABA2B89" w14:textId="77777777" w:rsidR="00754AC2" w:rsidRPr="00754AC2" w:rsidRDefault="00754AC2" w:rsidP="00D007D7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754AC2" w:rsidRPr="00EA5333" w14:paraId="1512CA1E" w14:textId="77777777" w:rsidTr="00754AC2">
        <w:tc>
          <w:tcPr>
            <w:tcW w:w="9062" w:type="dxa"/>
          </w:tcPr>
          <w:tbl>
            <w:tblPr>
              <w:tblW w:w="0" w:type="auto"/>
              <w:tblBorders>
                <w:insideH w:val="single" w:sz="4" w:space="0" w:color="auto"/>
              </w:tblBorders>
              <w:tblLook w:val="0000" w:firstRow="0" w:lastRow="0" w:firstColumn="0" w:lastColumn="0" w:noHBand="0" w:noVBand="0"/>
            </w:tblPr>
            <w:tblGrid>
              <w:gridCol w:w="2060"/>
              <w:gridCol w:w="616"/>
              <w:gridCol w:w="5332"/>
              <w:gridCol w:w="838"/>
            </w:tblGrid>
            <w:tr w:rsidR="00E75CB1" w:rsidRPr="00754AC2" w14:paraId="64A3F63B" w14:textId="2E805EA4" w:rsidTr="00E75CB1">
              <w:tc>
                <w:tcPr>
                  <w:tcW w:w="0" w:type="auto"/>
                </w:tcPr>
                <w:p w14:paraId="285086FD" w14:textId="77777777" w:rsidR="00E75CB1" w:rsidRPr="00EA5333" w:rsidRDefault="00E75CB1" w:rsidP="0040434B">
                  <w:pPr>
                    <w:tabs>
                      <w:tab w:val="left" w:pos="5400"/>
                    </w:tabs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0" w:type="auto"/>
                </w:tcPr>
                <w:p w14:paraId="34576F47" w14:textId="77777777" w:rsidR="00E75CB1" w:rsidRPr="00754AC2" w:rsidRDefault="00E75CB1" w:rsidP="0040434B">
                  <w:pPr>
                    <w:pStyle w:val="TableHeader"/>
                    <w:tabs>
                      <w:tab w:val="left" w:pos="5400"/>
                    </w:tabs>
                    <w:jc w:val="center"/>
                    <w:rPr>
                      <w:bCs/>
                      <w:sz w:val="20"/>
                    </w:rPr>
                  </w:pPr>
                  <w:r w:rsidRPr="00754AC2">
                    <w:rPr>
                      <w:bCs/>
                      <w:sz w:val="20"/>
                    </w:rPr>
                    <w:t>Item</w:t>
                  </w:r>
                </w:p>
              </w:tc>
              <w:tc>
                <w:tcPr>
                  <w:tcW w:w="0" w:type="auto"/>
                  <w:vAlign w:val="bottom"/>
                </w:tcPr>
                <w:p w14:paraId="1954C8B1" w14:textId="77777777" w:rsidR="00E75CB1" w:rsidRPr="00754AC2" w:rsidRDefault="00E75CB1" w:rsidP="0040434B">
                  <w:pPr>
                    <w:pStyle w:val="TableHeader"/>
                    <w:tabs>
                      <w:tab w:val="left" w:pos="5400"/>
                    </w:tabs>
                    <w:jc w:val="center"/>
                    <w:rPr>
                      <w:bCs/>
                      <w:sz w:val="20"/>
                    </w:rPr>
                  </w:pPr>
                  <w:r w:rsidRPr="00754AC2">
                    <w:rPr>
                      <w:bCs/>
                      <w:sz w:val="20"/>
                    </w:rPr>
                    <w:t>Recommendation</w:t>
                  </w:r>
                </w:p>
              </w:tc>
              <w:tc>
                <w:tcPr>
                  <w:tcW w:w="0" w:type="auto"/>
                </w:tcPr>
                <w:p w14:paraId="0DBB881B" w14:textId="3C7755DF" w:rsidR="00E75CB1" w:rsidRPr="00754AC2" w:rsidRDefault="00E75CB1" w:rsidP="0040434B">
                  <w:pPr>
                    <w:pStyle w:val="TableHeader"/>
                    <w:tabs>
                      <w:tab w:val="left" w:pos="5400"/>
                    </w:tabs>
                    <w:jc w:val="center"/>
                    <w:rPr>
                      <w:bCs/>
                      <w:sz w:val="20"/>
                    </w:rPr>
                  </w:pPr>
                  <w:r>
                    <w:rPr>
                      <w:bCs/>
                      <w:sz w:val="20"/>
                    </w:rPr>
                    <w:t>Page(s)</w:t>
                  </w:r>
                </w:p>
              </w:tc>
            </w:tr>
            <w:tr w:rsidR="00E75CB1" w:rsidRPr="00D23341" w14:paraId="0FDC6A5E" w14:textId="6E613512" w:rsidTr="00E75CB1">
              <w:tc>
                <w:tcPr>
                  <w:tcW w:w="0" w:type="auto"/>
                  <w:vMerge w:val="restart"/>
                </w:tcPr>
                <w:p w14:paraId="012A1DAA" w14:textId="77777777" w:rsidR="00E75CB1" w:rsidRPr="00754AC2" w:rsidRDefault="00E75CB1" w:rsidP="0040434B">
                  <w:pPr>
                    <w:tabs>
                      <w:tab w:val="left" w:pos="5400"/>
                    </w:tabs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754AC2"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  <w:t xml:space="preserve"> </w:t>
                  </w:r>
                  <w:r w:rsidRPr="00754AC2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Title and abstract</w:t>
                  </w:r>
                </w:p>
              </w:tc>
              <w:tc>
                <w:tcPr>
                  <w:tcW w:w="0" w:type="auto"/>
                  <w:vMerge w:val="restart"/>
                </w:tcPr>
                <w:p w14:paraId="47C0A945" w14:textId="77777777" w:rsidR="00E75CB1" w:rsidRPr="00754AC2" w:rsidRDefault="00E75CB1" w:rsidP="0040434B">
                  <w:pPr>
                    <w:tabs>
                      <w:tab w:val="left" w:pos="5400"/>
                    </w:tabs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754AC2">
                    <w:rPr>
                      <w:rFonts w:ascii="Times New Roman" w:hAnsi="Times New Roman" w:cs="Times New Roman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0" w:type="auto"/>
                </w:tcPr>
                <w:p w14:paraId="452AA3D8" w14:textId="538445A0" w:rsidR="00E75CB1" w:rsidRPr="00754AC2" w:rsidRDefault="00E75CB1" w:rsidP="0040434B">
                  <w:pPr>
                    <w:tabs>
                      <w:tab w:val="left" w:pos="5400"/>
                    </w:tabs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754AC2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(</w:t>
                  </w:r>
                  <w:r w:rsidRPr="00754AC2">
                    <w:rPr>
                      <w:rFonts w:ascii="Times New Roman" w:hAnsi="Times New Roman" w:cs="Times New Roman"/>
                      <w:i/>
                      <w:sz w:val="20"/>
                      <w:szCs w:val="20"/>
                      <w:lang w:val="en-GB"/>
                    </w:rPr>
                    <w:t>a</w:t>
                  </w:r>
                  <w:r w:rsidRPr="00754AC2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) Indicat</w:t>
                  </w:r>
                  <w:r w:rsidR="00D2334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ion of</w:t>
                  </w:r>
                  <w:r w:rsidRPr="00754AC2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the study’s design with a commonly used term in the title or the abstract</w:t>
                  </w:r>
                </w:p>
              </w:tc>
              <w:tc>
                <w:tcPr>
                  <w:tcW w:w="0" w:type="auto"/>
                </w:tcPr>
                <w:p w14:paraId="223DD566" w14:textId="55D513C2" w:rsidR="00E75CB1" w:rsidRPr="00754AC2" w:rsidRDefault="00EA5333" w:rsidP="0040434B">
                  <w:pPr>
                    <w:tabs>
                      <w:tab w:val="left" w:pos="5400"/>
                    </w:tabs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1</w:t>
                  </w:r>
                </w:p>
              </w:tc>
            </w:tr>
            <w:tr w:rsidR="00E75CB1" w:rsidRPr="00EA5333" w14:paraId="07FC70D8" w14:textId="39306639" w:rsidTr="00E75CB1">
              <w:tc>
                <w:tcPr>
                  <w:tcW w:w="0" w:type="auto"/>
                  <w:vMerge/>
                </w:tcPr>
                <w:p w14:paraId="15E943E9" w14:textId="77777777" w:rsidR="00E75CB1" w:rsidRPr="00754AC2" w:rsidRDefault="00E75CB1" w:rsidP="0040434B">
                  <w:pPr>
                    <w:tabs>
                      <w:tab w:val="left" w:pos="5400"/>
                    </w:tabs>
                    <w:rPr>
                      <w:rFonts w:ascii="Times New Roman" w:hAnsi="Times New Roman" w:cs="Times New Roman"/>
                      <w:bCs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0" w:type="auto"/>
                  <w:vMerge/>
                </w:tcPr>
                <w:p w14:paraId="30DEF81E" w14:textId="77777777" w:rsidR="00E75CB1" w:rsidRPr="00754AC2" w:rsidRDefault="00E75CB1" w:rsidP="0040434B">
                  <w:pPr>
                    <w:tabs>
                      <w:tab w:val="left" w:pos="5400"/>
                    </w:tabs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0" w:type="auto"/>
                </w:tcPr>
                <w:p w14:paraId="74E172C2" w14:textId="54409711" w:rsidR="00E75CB1" w:rsidRPr="00754AC2" w:rsidRDefault="00E75CB1" w:rsidP="0040434B">
                  <w:pPr>
                    <w:tabs>
                      <w:tab w:val="left" w:pos="5400"/>
                    </w:tabs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754AC2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(</w:t>
                  </w:r>
                  <w:r w:rsidRPr="00754AC2">
                    <w:rPr>
                      <w:rFonts w:ascii="Times New Roman" w:hAnsi="Times New Roman" w:cs="Times New Roman"/>
                      <w:i/>
                      <w:sz w:val="20"/>
                      <w:szCs w:val="20"/>
                      <w:lang w:val="en-GB"/>
                    </w:rPr>
                    <w:t>b</w:t>
                  </w:r>
                  <w:r w:rsidRPr="00754AC2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) Provi</w:t>
                  </w:r>
                  <w:r w:rsidR="00D2334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sion of </w:t>
                  </w:r>
                  <w:r w:rsidRPr="00754AC2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an informative and balanced summary of what was done and what was found</w:t>
                  </w:r>
                  <w:r w:rsidR="00D2334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in the abstract</w:t>
                  </w:r>
                </w:p>
              </w:tc>
              <w:tc>
                <w:tcPr>
                  <w:tcW w:w="0" w:type="auto"/>
                </w:tcPr>
                <w:p w14:paraId="10CE6D14" w14:textId="62B10218" w:rsidR="00E75CB1" w:rsidRPr="00754AC2" w:rsidRDefault="00EA5333" w:rsidP="0040434B">
                  <w:pPr>
                    <w:tabs>
                      <w:tab w:val="left" w:pos="5400"/>
                    </w:tabs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2</w:t>
                  </w:r>
                  <w:r w:rsidR="002B1C9A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,3</w:t>
                  </w:r>
                </w:p>
              </w:tc>
            </w:tr>
            <w:tr w:rsidR="00E75CB1" w:rsidRPr="00754AC2" w14:paraId="5F7E6CA3" w14:textId="5A3B5FF9" w:rsidTr="00E75CB1">
              <w:tc>
                <w:tcPr>
                  <w:tcW w:w="0" w:type="auto"/>
                  <w:gridSpan w:val="3"/>
                </w:tcPr>
                <w:p w14:paraId="7A81C563" w14:textId="77777777" w:rsidR="00E75CB1" w:rsidRPr="00754AC2" w:rsidRDefault="00E75CB1" w:rsidP="0040434B">
                  <w:pPr>
                    <w:pStyle w:val="TableSubHead"/>
                    <w:tabs>
                      <w:tab w:val="left" w:pos="5400"/>
                    </w:tabs>
                    <w:rPr>
                      <w:sz w:val="20"/>
                    </w:rPr>
                  </w:pPr>
                  <w:bookmarkStart w:id="0" w:name="bold7"/>
                  <w:bookmarkStart w:id="1" w:name="italic8"/>
                  <w:r w:rsidRPr="00754AC2">
                    <w:rPr>
                      <w:sz w:val="20"/>
                    </w:rPr>
                    <w:t>Introduction</w:t>
                  </w:r>
                  <w:bookmarkEnd w:id="0"/>
                  <w:bookmarkEnd w:id="1"/>
                </w:p>
              </w:tc>
              <w:tc>
                <w:tcPr>
                  <w:tcW w:w="0" w:type="auto"/>
                </w:tcPr>
                <w:p w14:paraId="32DDA6C7" w14:textId="77777777" w:rsidR="00E75CB1" w:rsidRPr="00754AC2" w:rsidRDefault="00E75CB1" w:rsidP="0040434B">
                  <w:pPr>
                    <w:pStyle w:val="TableSubHead"/>
                    <w:tabs>
                      <w:tab w:val="left" w:pos="5400"/>
                    </w:tabs>
                    <w:rPr>
                      <w:sz w:val="20"/>
                    </w:rPr>
                  </w:pPr>
                </w:p>
              </w:tc>
            </w:tr>
            <w:tr w:rsidR="00E75CB1" w:rsidRPr="00EA5333" w14:paraId="58C63FBD" w14:textId="7C53F987" w:rsidTr="00E75CB1">
              <w:tc>
                <w:tcPr>
                  <w:tcW w:w="0" w:type="auto"/>
                </w:tcPr>
                <w:p w14:paraId="101A84DB" w14:textId="77777777" w:rsidR="00E75CB1" w:rsidRPr="00754AC2" w:rsidRDefault="00E75CB1" w:rsidP="0040434B">
                  <w:pPr>
                    <w:tabs>
                      <w:tab w:val="left" w:pos="5400"/>
                    </w:tabs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  <w:bookmarkStart w:id="2" w:name="bold8"/>
                  <w:bookmarkStart w:id="3" w:name="italic9"/>
                  <w:r w:rsidRPr="00754AC2"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  <w:t>Background/</w:t>
                  </w:r>
                  <w:bookmarkStart w:id="4" w:name="bold9"/>
                  <w:bookmarkStart w:id="5" w:name="italic10"/>
                  <w:bookmarkEnd w:id="2"/>
                  <w:bookmarkEnd w:id="3"/>
                  <w:r w:rsidRPr="00754AC2"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  <w:t>rationale</w:t>
                  </w:r>
                  <w:bookmarkEnd w:id="4"/>
                  <w:bookmarkEnd w:id="5"/>
                </w:p>
              </w:tc>
              <w:tc>
                <w:tcPr>
                  <w:tcW w:w="0" w:type="auto"/>
                </w:tcPr>
                <w:p w14:paraId="64677EA7" w14:textId="77777777" w:rsidR="00E75CB1" w:rsidRPr="00754AC2" w:rsidRDefault="00E75CB1" w:rsidP="0040434B">
                  <w:pPr>
                    <w:tabs>
                      <w:tab w:val="left" w:pos="5400"/>
                    </w:tabs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754AC2">
                    <w:rPr>
                      <w:rFonts w:ascii="Times New Roman" w:hAnsi="Times New Roman" w:cs="Times New Roman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0" w:type="auto"/>
                </w:tcPr>
                <w:p w14:paraId="7172B63D" w14:textId="77FE44C8" w:rsidR="00E75CB1" w:rsidRPr="00754AC2" w:rsidRDefault="00E75CB1" w:rsidP="0040434B">
                  <w:pPr>
                    <w:tabs>
                      <w:tab w:val="left" w:pos="5400"/>
                    </w:tabs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754AC2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Expla</w:t>
                  </w:r>
                  <w:r w:rsidR="00D2334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nation of</w:t>
                  </w:r>
                  <w:r w:rsidRPr="00754AC2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the scientific background and rationale for the investigation being reported</w:t>
                  </w:r>
                </w:p>
              </w:tc>
              <w:tc>
                <w:tcPr>
                  <w:tcW w:w="0" w:type="auto"/>
                </w:tcPr>
                <w:p w14:paraId="3C98BD0F" w14:textId="1C840A28" w:rsidR="00E75CB1" w:rsidRPr="00754AC2" w:rsidRDefault="00EA5333" w:rsidP="0040434B">
                  <w:pPr>
                    <w:tabs>
                      <w:tab w:val="left" w:pos="5400"/>
                    </w:tabs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3-</w:t>
                  </w:r>
                  <w:r w:rsidR="002B1C9A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6</w:t>
                  </w:r>
                </w:p>
              </w:tc>
            </w:tr>
            <w:tr w:rsidR="00E75CB1" w:rsidRPr="00EA5333" w14:paraId="290675B6" w14:textId="4A99BC98" w:rsidTr="00E75CB1">
              <w:tc>
                <w:tcPr>
                  <w:tcW w:w="0" w:type="auto"/>
                </w:tcPr>
                <w:p w14:paraId="48881FFC" w14:textId="77777777" w:rsidR="00E75CB1" w:rsidRPr="00754AC2" w:rsidRDefault="00E75CB1" w:rsidP="0040434B">
                  <w:pPr>
                    <w:tabs>
                      <w:tab w:val="left" w:pos="5400"/>
                    </w:tabs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  <w:r w:rsidRPr="00754AC2"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  <w:t>Objectives</w:t>
                  </w:r>
                </w:p>
              </w:tc>
              <w:tc>
                <w:tcPr>
                  <w:tcW w:w="0" w:type="auto"/>
                </w:tcPr>
                <w:p w14:paraId="293FD6B9" w14:textId="77777777" w:rsidR="00E75CB1" w:rsidRPr="00754AC2" w:rsidRDefault="00E75CB1" w:rsidP="0040434B">
                  <w:pPr>
                    <w:tabs>
                      <w:tab w:val="left" w:pos="5400"/>
                    </w:tabs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754AC2">
                    <w:rPr>
                      <w:rFonts w:ascii="Times New Roman" w:hAnsi="Times New Roman" w:cs="Times New Roman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0" w:type="auto"/>
                </w:tcPr>
                <w:p w14:paraId="111D3853" w14:textId="5E9B8B34" w:rsidR="00E75CB1" w:rsidRPr="00754AC2" w:rsidRDefault="00E75CB1" w:rsidP="0040434B">
                  <w:pPr>
                    <w:tabs>
                      <w:tab w:val="left" w:pos="5400"/>
                    </w:tabs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754AC2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State</w:t>
                  </w:r>
                  <w:r w:rsidR="00D2334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ment of</w:t>
                  </w:r>
                  <w:r w:rsidRPr="00754AC2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specific objectives, including any prespecified hypotheses</w:t>
                  </w:r>
                </w:p>
              </w:tc>
              <w:tc>
                <w:tcPr>
                  <w:tcW w:w="0" w:type="auto"/>
                </w:tcPr>
                <w:p w14:paraId="06E4EC63" w14:textId="10FA8CBB" w:rsidR="00E75CB1" w:rsidRPr="00754AC2" w:rsidRDefault="002B1C9A" w:rsidP="0040434B">
                  <w:pPr>
                    <w:tabs>
                      <w:tab w:val="left" w:pos="5400"/>
                    </w:tabs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6</w:t>
                  </w:r>
                </w:p>
              </w:tc>
            </w:tr>
            <w:tr w:rsidR="00E75CB1" w:rsidRPr="00754AC2" w14:paraId="2F95CDEC" w14:textId="174D4B4A" w:rsidTr="00E75CB1">
              <w:tc>
                <w:tcPr>
                  <w:tcW w:w="0" w:type="auto"/>
                  <w:gridSpan w:val="3"/>
                </w:tcPr>
                <w:p w14:paraId="77DE8B60" w14:textId="77777777" w:rsidR="00E75CB1" w:rsidRPr="00754AC2" w:rsidRDefault="00E75CB1" w:rsidP="0040434B">
                  <w:pPr>
                    <w:pStyle w:val="TableSubHead"/>
                    <w:tabs>
                      <w:tab w:val="left" w:pos="5400"/>
                    </w:tabs>
                    <w:rPr>
                      <w:sz w:val="20"/>
                    </w:rPr>
                  </w:pPr>
                  <w:bookmarkStart w:id="6" w:name="bold11"/>
                  <w:bookmarkStart w:id="7" w:name="italic12"/>
                  <w:r w:rsidRPr="00754AC2">
                    <w:rPr>
                      <w:sz w:val="20"/>
                    </w:rPr>
                    <w:t>Methods</w:t>
                  </w:r>
                  <w:bookmarkEnd w:id="6"/>
                  <w:bookmarkEnd w:id="7"/>
                </w:p>
              </w:tc>
              <w:tc>
                <w:tcPr>
                  <w:tcW w:w="0" w:type="auto"/>
                </w:tcPr>
                <w:p w14:paraId="0B4E07A4" w14:textId="77777777" w:rsidR="00E75CB1" w:rsidRPr="00754AC2" w:rsidRDefault="00E75CB1" w:rsidP="0040434B">
                  <w:pPr>
                    <w:pStyle w:val="TableSubHead"/>
                    <w:tabs>
                      <w:tab w:val="left" w:pos="5400"/>
                    </w:tabs>
                    <w:rPr>
                      <w:sz w:val="20"/>
                    </w:rPr>
                  </w:pPr>
                </w:p>
              </w:tc>
            </w:tr>
            <w:tr w:rsidR="00E75CB1" w:rsidRPr="00EA5333" w14:paraId="03BE3F2D" w14:textId="4B87C311" w:rsidTr="00E75CB1">
              <w:tc>
                <w:tcPr>
                  <w:tcW w:w="0" w:type="auto"/>
                </w:tcPr>
                <w:p w14:paraId="2109ADE1" w14:textId="77777777" w:rsidR="00E75CB1" w:rsidRPr="00754AC2" w:rsidRDefault="00E75CB1" w:rsidP="0040434B">
                  <w:pPr>
                    <w:tabs>
                      <w:tab w:val="left" w:pos="5400"/>
                    </w:tabs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  <w:r w:rsidRPr="00754AC2"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  <w:t>Study design</w:t>
                  </w:r>
                </w:p>
              </w:tc>
              <w:tc>
                <w:tcPr>
                  <w:tcW w:w="0" w:type="auto"/>
                </w:tcPr>
                <w:p w14:paraId="0B604DBC" w14:textId="77777777" w:rsidR="00E75CB1" w:rsidRPr="00754AC2" w:rsidRDefault="00E75CB1" w:rsidP="0040434B">
                  <w:pPr>
                    <w:tabs>
                      <w:tab w:val="left" w:pos="5400"/>
                    </w:tabs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754AC2">
                    <w:rPr>
                      <w:rFonts w:ascii="Times New Roman" w:hAnsi="Times New Roman" w:cs="Times New Roman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0" w:type="auto"/>
                </w:tcPr>
                <w:p w14:paraId="0892D33B" w14:textId="610CC722" w:rsidR="00E75CB1" w:rsidRPr="00754AC2" w:rsidRDefault="00E75CB1" w:rsidP="0040434B">
                  <w:pPr>
                    <w:tabs>
                      <w:tab w:val="left" w:pos="5400"/>
                    </w:tabs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754AC2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Present</w:t>
                  </w:r>
                  <w:r w:rsidR="00D2334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ation of</w:t>
                  </w:r>
                  <w:r w:rsidRPr="00754AC2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key elements of study design early in the paper</w:t>
                  </w:r>
                </w:p>
              </w:tc>
              <w:tc>
                <w:tcPr>
                  <w:tcW w:w="0" w:type="auto"/>
                </w:tcPr>
                <w:p w14:paraId="32534EA0" w14:textId="3BAA4E6D" w:rsidR="00E75CB1" w:rsidRPr="00754AC2" w:rsidRDefault="009D44C2" w:rsidP="0040434B">
                  <w:pPr>
                    <w:tabs>
                      <w:tab w:val="left" w:pos="5400"/>
                    </w:tabs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6</w:t>
                  </w:r>
                  <w:r w:rsidR="002B1C9A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,7</w:t>
                  </w:r>
                </w:p>
              </w:tc>
            </w:tr>
            <w:tr w:rsidR="00E75CB1" w:rsidRPr="00EA5333" w14:paraId="5384B53B" w14:textId="40FC15BC" w:rsidTr="00E75CB1">
              <w:tc>
                <w:tcPr>
                  <w:tcW w:w="0" w:type="auto"/>
                </w:tcPr>
                <w:p w14:paraId="348A526D" w14:textId="77777777" w:rsidR="00E75CB1" w:rsidRPr="00754AC2" w:rsidRDefault="00E75CB1" w:rsidP="0040434B">
                  <w:pPr>
                    <w:tabs>
                      <w:tab w:val="left" w:pos="5400"/>
                    </w:tabs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  <w:r w:rsidRPr="00754AC2"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  <w:t>Setting</w:t>
                  </w:r>
                </w:p>
              </w:tc>
              <w:tc>
                <w:tcPr>
                  <w:tcW w:w="0" w:type="auto"/>
                </w:tcPr>
                <w:p w14:paraId="3988F877" w14:textId="77777777" w:rsidR="00E75CB1" w:rsidRPr="00754AC2" w:rsidRDefault="00E75CB1" w:rsidP="0040434B">
                  <w:pPr>
                    <w:tabs>
                      <w:tab w:val="left" w:pos="5400"/>
                    </w:tabs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754AC2">
                    <w:rPr>
                      <w:rFonts w:ascii="Times New Roman" w:hAnsi="Times New Roman" w:cs="Times New Roman"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0" w:type="auto"/>
                </w:tcPr>
                <w:p w14:paraId="56B0B10A" w14:textId="4FD32B85" w:rsidR="00E75CB1" w:rsidRPr="00754AC2" w:rsidRDefault="00E75CB1" w:rsidP="0040434B">
                  <w:pPr>
                    <w:tabs>
                      <w:tab w:val="left" w:pos="5400"/>
                    </w:tabs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754AC2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Descri</w:t>
                  </w:r>
                  <w:r w:rsidR="00D2334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ption of</w:t>
                  </w:r>
                  <w:r w:rsidRPr="00754AC2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the setting, locations, and relevant dates, including periods of recruitment, exposure, follow-up, and data collection</w:t>
                  </w:r>
                </w:p>
              </w:tc>
              <w:tc>
                <w:tcPr>
                  <w:tcW w:w="0" w:type="auto"/>
                </w:tcPr>
                <w:p w14:paraId="21DA9D53" w14:textId="5A20EE80" w:rsidR="00E75CB1" w:rsidRPr="00754AC2" w:rsidRDefault="009D44C2" w:rsidP="0040434B">
                  <w:pPr>
                    <w:tabs>
                      <w:tab w:val="left" w:pos="5400"/>
                    </w:tabs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7</w:t>
                  </w:r>
                  <w:r w:rsidR="002B1C9A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,8</w:t>
                  </w:r>
                </w:p>
              </w:tc>
            </w:tr>
            <w:tr w:rsidR="00E75CB1" w:rsidRPr="00D23341" w14:paraId="2C00A22D" w14:textId="5AD22C54" w:rsidTr="00E75CB1">
              <w:tc>
                <w:tcPr>
                  <w:tcW w:w="0" w:type="auto"/>
                </w:tcPr>
                <w:p w14:paraId="25298827" w14:textId="77777777" w:rsidR="00E75CB1" w:rsidRPr="00754AC2" w:rsidRDefault="00E75CB1" w:rsidP="0040434B">
                  <w:pPr>
                    <w:tabs>
                      <w:tab w:val="left" w:pos="5400"/>
                    </w:tabs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  <w:r w:rsidRPr="00754AC2"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  <w:t>Participants</w:t>
                  </w:r>
                </w:p>
              </w:tc>
              <w:tc>
                <w:tcPr>
                  <w:tcW w:w="0" w:type="auto"/>
                </w:tcPr>
                <w:p w14:paraId="45591357" w14:textId="77777777" w:rsidR="00E75CB1" w:rsidRPr="00754AC2" w:rsidRDefault="00E75CB1" w:rsidP="0040434B">
                  <w:pPr>
                    <w:tabs>
                      <w:tab w:val="left" w:pos="5400"/>
                    </w:tabs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754AC2">
                    <w:rPr>
                      <w:rFonts w:ascii="Times New Roman" w:hAnsi="Times New Roman" w:cs="Times New Roman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0" w:type="auto"/>
                </w:tcPr>
                <w:p w14:paraId="0547BBEA" w14:textId="26F5244F" w:rsidR="00E75CB1" w:rsidRPr="00D23341" w:rsidRDefault="00D23341" w:rsidP="0040434B">
                  <w:pPr>
                    <w:tabs>
                      <w:tab w:val="left" w:pos="5400"/>
                    </w:tabs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2334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E</w:t>
                  </w:r>
                  <w:r w:rsidR="00E75CB1" w:rsidRPr="00754AC2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ligibility criteria, and the sources and methods of selection of participants. </w:t>
                  </w:r>
                  <w:r w:rsidR="00E75CB1" w:rsidRPr="00D2334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Descri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ption of</w:t>
                  </w:r>
                  <w:r w:rsidR="00E75CB1" w:rsidRPr="00D2334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</w:t>
                  </w:r>
                  <w:r w:rsidRPr="00D2334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follow-up </w:t>
                  </w:r>
                  <w:r w:rsidR="00E75CB1" w:rsidRPr="00D2334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methods</w:t>
                  </w:r>
                </w:p>
              </w:tc>
              <w:tc>
                <w:tcPr>
                  <w:tcW w:w="0" w:type="auto"/>
                </w:tcPr>
                <w:p w14:paraId="4BFB6EAD" w14:textId="58578476" w:rsidR="00E75CB1" w:rsidRPr="00754AC2" w:rsidRDefault="002B1C9A" w:rsidP="0040434B">
                  <w:pPr>
                    <w:tabs>
                      <w:tab w:val="left" w:pos="5400"/>
                    </w:tabs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7</w:t>
                  </w:r>
                </w:p>
              </w:tc>
            </w:tr>
            <w:tr w:rsidR="00E75CB1" w:rsidRPr="00EA5333" w14:paraId="2034EA1D" w14:textId="37FC27AA" w:rsidTr="00E75CB1">
              <w:tc>
                <w:tcPr>
                  <w:tcW w:w="0" w:type="auto"/>
                </w:tcPr>
                <w:p w14:paraId="43D2CF6A" w14:textId="77777777" w:rsidR="00E75CB1" w:rsidRPr="00754AC2" w:rsidRDefault="00E75CB1" w:rsidP="0040434B">
                  <w:pPr>
                    <w:tabs>
                      <w:tab w:val="left" w:pos="5400"/>
                    </w:tabs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  <w:r w:rsidRPr="00754AC2"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  <w:t>Variables</w:t>
                  </w:r>
                </w:p>
              </w:tc>
              <w:tc>
                <w:tcPr>
                  <w:tcW w:w="0" w:type="auto"/>
                </w:tcPr>
                <w:p w14:paraId="096BEBAE" w14:textId="77777777" w:rsidR="00E75CB1" w:rsidRPr="00754AC2" w:rsidRDefault="00E75CB1" w:rsidP="0040434B">
                  <w:pPr>
                    <w:tabs>
                      <w:tab w:val="left" w:pos="5400"/>
                    </w:tabs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754AC2">
                    <w:rPr>
                      <w:rFonts w:ascii="Times New Roman" w:hAnsi="Times New Roman" w:cs="Times New Roman"/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0" w:type="auto"/>
                </w:tcPr>
                <w:p w14:paraId="0C3D2158" w14:textId="36ABAF34" w:rsidR="00E75CB1" w:rsidRPr="00D23341" w:rsidRDefault="00E75CB1" w:rsidP="0040434B">
                  <w:pPr>
                    <w:tabs>
                      <w:tab w:val="left" w:pos="5400"/>
                    </w:tabs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754AC2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Clear defin</w:t>
                  </w:r>
                  <w:r w:rsidR="00D2334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ition of</w:t>
                  </w:r>
                  <w:r w:rsidRPr="00754AC2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all outcomes, exposures, predictors, potential confounders, and effect modifiers.</w:t>
                  </w:r>
                </w:p>
              </w:tc>
              <w:tc>
                <w:tcPr>
                  <w:tcW w:w="0" w:type="auto"/>
                </w:tcPr>
                <w:p w14:paraId="5F8A766E" w14:textId="5C3E3C36" w:rsidR="00E75CB1" w:rsidRPr="00754AC2" w:rsidRDefault="002B1C9A" w:rsidP="0040434B">
                  <w:pPr>
                    <w:tabs>
                      <w:tab w:val="left" w:pos="5400"/>
                    </w:tabs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7</w:t>
                  </w:r>
                  <w:r w:rsidR="00ED5E90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-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10</w:t>
                  </w:r>
                </w:p>
              </w:tc>
            </w:tr>
            <w:tr w:rsidR="00E75CB1" w:rsidRPr="00EA5333" w14:paraId="0019F05F" w14:textId="5DEE3359" w:rsidTr="00E75CB1">
              <w:trPr>
                <w:trHeight w:val="294"/>
              </w:trPr>
              <w:tc>
                <w:tcPr>
                  <w:tcW w:w="0" w:type="auto"/>
                </w:tcPr>
                <w:p w14:paraId="29061668" w14:textId="77777777" w:rsidR="00E75CB1" w:rsidRPr="00754AC2" w:rsidRDefault="00E75CB1" w:rsidP="0040434B">
                  <w:pPr>
                    <w:tabs>
                      <w:tab w:val="left" w:pos="5400"/>
                    </w:tabs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  <w:bookmarkStart w:id="8" w:name="bold17"/>
                  <w:bookmarkStart w:id="9" w:name="italic18"/>
                  <w:r w:rsidRPr="00754AC2"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  <w:t>Data sources/</w:t>
                  </w:r>
                  <w:bookmarkStart w:id="10" w:name="bold18"/>
                  <w:bookmarkStart w:id="11" w:name="italic19"/>
                  <w:bookmarkEnd w:id="8"/>
                  <w:bookmarkEnd w:id="9"/>
                  <w:r w:rsidRPr="00754AC2"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  <w:t xml:space="preserve"> measurement</w:t>
                  </w:r>
                  <w:bookmarkEnd w:id="10"/>
                  <w:bookmarkEnd w:id="11"/>
                </w:p>
              </w:tc>
              <w:tc>
                <w:tcPr>
                  <w:tcW w:w="0" w:type="auto"/>
                </w:tcPr>
                <w:p w14:paraId="69964C46" w14:textId="77777777" w:rsidR="00E75CB1" w:rsidRPr="00754AC2" w:rsidRDefault="00E75CB1" w:rsidP="0040434B">
                  <w:pPr>
                    <w:tabs>
                      <w:tab w:val="left" w:pos="5400"/>
                    </w:tabs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754AC2">
                    <w:rPr>
                      <w:rFonts w:ascii="Times New Roman" w:hAnsi="Times New Roman" w:cs="Times New Roman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0" w:type="auto"/>
                </w:tcPr>
                <w:p w14:paraId="45F917FC" w14:textId="479EBA7B" w:rsidR="00E75CB1" w:rsidRPr="00754AC2" w:rsidRDefault="00E75CB1" w:rsidP="0040434B">
                  <w:pPr>
                    <w:tabs>
                      <w:tab w:val="left" w:pos="5400"/>
                    </w:tabs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754AC2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For each variable of interest, giv</w:t>
                  </w:r>
                  <w:r w:rsidR="00442C98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ing</w:t>
                  </w:r>
                  <w:r w:rsidRPr="00754AC2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sources of data and details of methods of assessment (measurement). Descri</w:t>
                  </w:r>
                  <w:r w:rsidR="0077563F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ption of </w:t>
                  </w:r>
                  <w:r w:rsidRPr="00754AC2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comparability of assessment methods if there is more than one group</w:t>
                  </w:r>
                </w:p>
              </w:tc>
              <w:tc>
                <w:tcPr>
                  <w:tcW w:w="0" w:type="auto"/>
                </w:tcPr>
                <w:p w14:paraId="1634D1EC" w14:textId="31AFF70C" w:rsidR="00E75CB1" w:rsidRPr="00ED5E90" w:rsidRDefault="002B1C9A" w:rsidP="0040434B">
                  <w:pPr>
                    <w:tabs>
                      <w:tab w:val="left" w:pos="5400"/>
                    </w:tabs>
                    <w:rPr>
                      <w:rFonts w:ascii="Times New Roman" w:hAnsi="Times New Roman" w:cs="Times New Roman"/>
                      <w:iCs/>
                      <w:sz w:val="20"/>
                      <w:szCs w:val="20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iCs/>
                      <w:sz w:val="20"/>
                      <w:szCs w:val="20"/>
                      <w:lang w:val="en-GB"/>
                    </w:rPr>
                    <w:t>10,11</w:t>
                  </w:r>
                </w:p>
              </w:tc>
            </w:tr>
            <w:tr w:rsidR="00E75CB1" w:rsidRPr="00EA5333" w14:paraId="6B2ED03E" w14:textId="0366167E" w:rsidTr="00E75CB1">
              <w:tc>
                <w:tcPr>
                  <w:tcW w:w="0" w:type="auto"/>
                </w:tcPr>
                <w:p w14:paraId="7E272D79" w14:textId="77777777" w:rsidR="00E75CB1" w:rsidRPr="00754AC2" w:rsidRDefault="00E75CB1" w:rsidP="0040434B">
                  <w:pPr>
                    <w:tabs>
                      <w:tab w:val="left" w:pos="5400"/>
                    </w:tabs>
                    <w:rPr>
                      <w:rFonts w:ascii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</w:pPr>
                  <w:r w:rsidRPr="00754AC2">
                    <w:rPr>
                      <w:rFonts w:ascii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  <w:t>Bias</w:t>
                  </w:r>
                </w:p>
              </w:tc>
              <w:tc>
                <w:tcPr>
                  <w:tcW w:w="0" w:type="auto"/>
                </w:tcPr>
                <w:p w14:paraId="4008674E" w14:textId="77777777" w:rsidR="00E75CB1" w:rsidRPr="00754AC2" w:rsidRDefault="00E75CB1" w:rsidP="0040434B">
                  <w:pPr>
                    <w:tabs>
                      <w:tab w:val="left" w:pos="5400"/>
                    </w:tabs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754AC2">
                    <w:rPr>
                      <w:rFonts w:ascii="Times New Roman" w:hAnsi="Times New Roman" w:cs="Times New Roman"/>
                      <w:sz w:val="20"/>
                      <w:szCs w:val="20"/>
                    </w:rPr>
                    <w:t>9</w:t>
                  </w:r>
                </w:p>
              </w:tc>
              <w:tc>
                <w:tcPr>
                  <w:tcW w:w="0" w:type="auto"/>
                </w:tcPr>
                <w:p w14:paraId="1D6FF5A1" w14:textId="5186177B" w:rsidR="00E75CB1" w:rsidRPr="00754AC2" w:rsidRDefault="00E75CB1" w:rsidP="0040434B">
                  <w:pPr>
                    <w:tabs>
                      <w:tab w:val="left" w:pos="5400"/>
                    </w:tabs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754AC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Descri</w:t>
                  </w:r>
                  <w:r w:rsidR="00442C9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ption of</w:t>
                  </w:r>
                  <w:r w:rsidRPr="00754AC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 xml:space="preserve"> any efforts to address potential sources of bias</w:t>
                  </w:r>
                </w:p>
              </w:tc>
              <w:tc>
                <w:tcPr>
                  <w:tcW w:w="0" w:type="auto"/>
                </w:tcPr>
                <w:p w14:paraId="7E798562" w14:textId="07E149FE" w:rsidR="00E75CB1" w:rsidRPr="00754AC2" w:rsidRDefault="002B1C9A" w:rsidP="0040434B">
                  <w:pPr>
                    <w:tabs>
                      <w:tab w:val="left" w:pos="5400"/>
                    </w:tabs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10</w:t>
                  </w:r>
                  <w:r w:rsidR="000E25D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,</w:t>
                  </w:r>
                  <w:r w:rsidR="009D104D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1</w:t>
                  </w:r>
                  <w:r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1</w:t>
                  </w:r>
                </w:p>
              </w:tc>
            </w:tr>
            <w:tr w:rsidR="00E75CB1" w:rsidRPr="00EA5333" w14:paraId="0853D6DE" w14:textId="16FF07DA" w:rsidTr="00E75CB1">
              <w:tc>
                <w:tcPr>
                  <w:tcW w:w="0" w:type="auto"/>
                </w:tcPr>
                <w:p w14:paraId="7DF7C18C" w14:textId="77777777" w:rsidR="00E75CB1" w:rsidRPr="00754AC2" w:rsidRDefault="00E75CB1" w:rsidP="0040434B">
                  <w:pPr>
                    <w:tabs>
                      <w:tab w:val="left" w:pos="5400"/>
                    </w:tabs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  <w:r w:rsidRPr="00754AC2"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  <w:t>Study size</w:t>
                  </w:r>
                </w:p>
              </w:tc>
              <w:tc>
                <w:tcPr>
                  <w:tcW w:w="0" w:type="auto"/>
                </w:tcPr>
                <w:p w14:paraId="24C90EC6" w14:textId="77777777" w:rsidR="00E75CB1" w:rsidRPr="00754AC2" w:rsidRDefault="00E75CB1" w:rsidP="0040434B">
                  <w:pPr>
                    <w:tabs>
                      <w:tab w:val="left" w:pos="5400"/>
                    </w:tabs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754AC2">
                    <w:rPr>
                      <w:rFonts w:ascii="Times New Roman" w:hAnsi="Times New Roman" w:cs="Times New Roman"/>
                      <w:sz w:val="20"/>
                      <w:szCs w:val="20"/>
                    </w:rPr>
                    <w:t>10</w:t>
                  </w:r>
                </w:p>
              </w:tc>
              <w:tc>
                <w:tcPr>
                  <w:tcW w:w="0" w:type="auto"/>
                </w:tcPr>
                <w:p w14:paraId="50487F98" w14:textId="1F864ADF" w:rsidR="00E75CB1" w:rsidRPr="00754AC2" w:rsidRDefault="00E75CB1" w:rsidP="0040434B">
                  <w:pPr>
                    <w:tabs>
                      <w:tab w:val="left" w:pos="5400"/>
                    </w:tabs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754AC2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Expla</w:t>
                  </w:r>
                  <w:r w:rsidR="00442C98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nation on</w:t>
                  </w:r>
                  <w:r w:rsidRPr="00754AC2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how the study size was arrived at</w:t>
                  </w:r>
                </w:p>
              </w:tc>
              <w:tc>
                <w:tcPr>
                  <w:tcW w:w="0" w:type="auto"/>
                </w:tcPr>
                <w:p w14:paraId="50DCE46D" w14:textId="62D7ED5F" w:rsidR="00E75CB1" w:rsidRPr="00754AC2" w:rsidRDefault="009D104D" w:rsidP="0040434B">
                  <w:pPr>
                    <w:tabs>
                      <w:tab w:val="left" w:pos="5400"/>
                    </w:tabs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6</w:t>
                  </w:r>
                  <w:r w:rsidR="000E25D6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,7</w:t>
                  </w:r>
                </w:p>
              </w:tc>
            </w:tr>
            <w:tr w:rsidR="00E75CB1" w:rsidRPr="00442C98" w14:paraId="11AC9191" w14:textId="45340636" w:rsidTr="00E75CB1">
              <w:tc>
                <w:tcPr>
                  <w:tcW w:w="0" w:type="auto"/>
                </w:tcPr>
                <w:p w14:paraId="1366C4AA" w14:textId="77777777" w:rsidR="00E75CB1" w:rsidRPr="00754AC2" w:rsidRDefault="00E75CB1" w:rsidP="0040434B">
                  <w:pPr>
                    <w:tabs>
                      <w:tab w:val="left" w:pos="5400"/>
                    </w:tabs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  <w:bookmarkStart w:id="12" w:name="bold22"/>
                  <w:bookmarkStart w:id="13" w:name="italic22"/>
                  <w:r w:rsidRPr="00754AC2"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  <w:t>Quantitative</w:t>
                  </w:r>
                  <w:bookmarkStart w:id="14" w:name="bold23"/>
                  <w:bookmarkStart w:id="15" w:name="italic23"/>
                  <w:bookmarkEnd w:id="12"/>
                  <w:bookmarkEnd w:id="13"/>
                  <w:r w:rsidRPr="00754AC2"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  <w:t xml:space="preserve"> variables</w:t>
                  </w:r>
                  <w:bookmarkEnd w:id="14"/>
                  <w:bookmarkEnd w:id="15"/>
                </w:p>
              </w:tc>
              <w:tc>
                <w:tcPr>
                  <w:tcW w:w="0" w:type="auto"/>
                </w:tcPr>
                <w:p w14:paraId="68936235" w14:textId="77777777" w:rsidR="00E75CB1" w:rsidRPr="00754AC2" w:rsidRDefault="00E75CB1" w:rsidP="0040434B">
                  <w:pPr>
                    <w:tabs>
                      <w:tab w:val="left" w:pos="5400"/>
                    </w:tabs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754AC2">
                    <w:rPr>
                      <w:rFonts w:ascii="Times New Roman" w:hAnsi="Times New Roman" w:cs="Times New Roman"/>
                      <w:sz w:val="20"/>
                      <w:szCs w:val="20"/>
                    </w:rPr>
                    <w:t>11</w:t>
                  </w:r>
                </w:p>
              </w:tc>
              <w:tc>
                <w:tcPr>
                  <w:tcW w:w="0" w:type="auto"/>
                </w:tcPr>
                <w:p w14:paraId="792B6AC9" w14:textId="7274B7FE" w:rsidR="00E75CB1" w:rsidRPr="00442C98" w:rsidRDefault="00E75CB1" w:rsidP="0040434B">
                  <w:pPr>
                    <w:tabs>
                      <w:tab w:val="left" w:pos="5400"/>
                    </w:tabs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754AC2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Expla</w:t>
                  </w:r>
                  <w:r w:rsidR="00442C98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nation on</w:t>
                  </w:r>
                  <w:r w:rsidRPr="00754AC2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how quantitative variables were handled in the analyses. </w:t>
                  </w:r>
                  <w:r w:rsidRPr="00442C98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If applicable, describe which groupings were chosen and why</w:t>
                  </w:r>
                </w:p>
              </w:tc>
              <w:tc>
                <w:tcPr>
                  <w:tcW w:w="0" w:type="auto"/>
                </w:tcPr>
                <w:p w14:paraId="77DF0C92" w14:textId="79675F49" w:rsidR="00E75CB1" w:rsidRPr="00754AC2" w:rsidRDefault="002B1C9A" w:rsidP="0040434B">
                  <w:pPr>
                    <w:tabs>
                      <w:tab w:val="left" w:pos="5400"/>
                    </w:tabs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1</w:t>
                  </w:r>
                  <w:r w:rsidR="00B42876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3</w:t>
                  </w:r>
                </w:p>
              </w:tc>
            </w:tr>
            <w:tr w:rsidR="00E75CB1" w:rsidRPr="00EA5333" w14:paraId="3C0AA985" w14:textId="42F23DC4" w:rsidTr="00E75CB1">
              <w:tc>
                <w:tcPr>
                  <w:tcW w:w="0" w:type="auto"/>
                  <w:vMerge w:val="restart"/>
                </w:tcPr>
                <w:p w14:paraId="2459148F" w14:textId="77777777" w:rsidR="00E75CB1" w:rsidRPr="00754AC2" w:rsidRDefault="00E75CB1" w:rsidP="0040434B">
                  <w:pPr>
                    <w:tabs>
                      <w:tab w:val="left" w:pos="5400"/>
                    </w:tabs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bookmarkStart w:id="16" w:name="italic24"/>
                  <w:r w:rsidRPr="00754AC2">
                    <w:rPr>
                      <w:rFonts w:ascii="Times New Roman" w:hAnsi="Times New Roman" w:cs="Times New Roman"/>
                      <w:sz w:val="20"/>
                      <w:szCs w:val="20"/>
                    </w:rPr>
                    <w:t>Statistical</w:t>
                  </w:r>
                  <w:bookmarkStart w:id="17" w:name="italic25"/>
                  <w:bookmarkEnd w:id="16"/>
                  <w:r w:rsidRPr="00754AC2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methods</w:t>
                  </w:r>
                  <w:bookmarkEnd w:id="17"/>
                </w:p>
              </w:tc>
              <w:tc>
                <w:tcPr>
                  <w:tcW w:w="0" w:type="auto"/>
                  <w:vMerge w:val="restart"/>
                </w:tcPr>
                <w:p w14:paraId="08768439" w14:textId="77777777" w:rsidR="00E75CB1" w:rsidRPr="00754AC2" w:rsidRDefault="00E75CB1" w:rsidP="0040434B">
                  <w:pPr>
                    <w:tabs>
                      <w:tab w:val="left" w:pos="5400"/>
                    </w:tabs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754AC2">
                    <w:rPr>
                      <w:rFonts w:ascii="Times New Roman" w:hAnsi="Times New Roman" w:cs="Times New Roman"/>
                      <w:sz w:val="20"/>
                      <w:szCs w:val="20"/>
                    </w:rPr>
                    <w:t>12</w:t>
                  </w:r>
                </w:p>
              </w:tc>
              <w:tc>
                <w:tcPr>
                  <w:tcW w:w="0" w:type="auto"/>
                </w:tcPr>
                <w:p w14:paraId="45BB431E" w14:textId="2D4AC6EC" w:rsidR="00E75CB1" w:rsidRPr="00754AC2" w:rsidRDefault="00E75CB1" w:rsidP="0040434B">
                  <w:pPr>
                    <w:tabs>
                      <w:tab w:val="left" w:pos="5400"/>
                    </w:tabs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754AC2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(</w:t>
                  </w:r>
                  <w:r w:rsidRPr="00754AC2">
                    <w:rPr>
                      <w:rFonts w:ascii="Times New Roman" w:hAnsi="Times New Roman" w:cs="Times New Roman"/>
                      <w:i/>
                      <w:sz w:val="20"/>
                      <w:szCs w:val="20"/>
                      <w:lang w:val="en-GB"/>
                    </w:rPr>
                    <w:t>a</w:t>
                  </w:r>
                  <w:r w:rsidRPr="00754AC2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) Descri</w:t>
                  </w:r>
                  <w:r w:rsidR="00442C98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ption of</w:t>
                  </w:r>
                  <w:r w:rsidRPr="00754AC2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all statistical methods, including those used to control for confounding</w:t>
                  </w:r>
                </w:p>
              </w:tc>
              <w:tc>
                <w:tcPr>
                  <w:tcW w:w="0" w:type="auto"/>
                </w:tcPr>
                <w:p w14:paraId="62386470" w14:textId="7603086E" w:rsidR="00E75CB1" w:rsidRPr="00754AC2" w:rsidRDefault="002B1C9A" w:rsidP="0040434B">
                  <w:pPr>
                    <w:tabs>
                      <w:tab w:val="left" w:pos="5400"/>
                    </w:tabs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1</w:t>
                  </w:r>
                  <w:r w:rsidR="00B42876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3,14</w:t>
                  </w:r>
                </w:p>
              </w:tc>
            </w:tr>
            <w:tr w:rsidR="00E75CB1" w:rsidRPr="00EA5333" w14:paraId="59BD0D15" w14:textId="28720D88" w:rsidTr="00E75CB1">
              <w:tc>
                <w:tcPr>
                  <w:tcW w:w="0" w:type="auto"/>
                  <w:vMerge/>
                </w:tcPr>
                <w:p w14:paraId="00162212" w14:textId="77777777" w:rsidR="00E75CB1" w:rsidRPr="00754AC2" w:rsidRDefault="00E75CB1" w:rsidP="0040434B">
                  <w:pPr>
                    <w:tabs>
                      <w:tab w:val="left" w:pos="5400"/>
                    </w:tabs>
                    <w:rPr>
                      <w:rFonts w:ascii="Times New Roman" w:hAnsi="Times New Roman" w:cs="Times New Roman"/>
                      <w:bCs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0" w:type="auto"/>
                  <w:vMerge/>
                </w:tcPr>
                <w:p w14:paraId="6C25BC57" w14:textId="77777777" w:rsidR="00E75CB1" w:rsidRPr="00754AC2" w:rsidRDefault="00E75CB1" w:rsidP="0040434B">
                  <w:pPr>
                    <w:tabs>
                      <w:tab w:val="left" w:pos="5400"/>
                    </w:tabs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0" w:type="auto"/>
                </w:tcPr>
                <w:p w14:paraId="7EB75176" w14:textId="2C1C4060" w:rsidR="00E75CB1" w:rsidRPr="00754AC2" w:rsidRDefault="00E75CB1" w:rsidP="0040434B">
                  <w:pPr>
                    <w:tabs>
                      <w:tab w:val="left" w:pos="5400"/>
                    </w:tabs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754AC2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(</w:t>
                  </w:r>
                  <w:r w:rsidRPr="00754AC2">
                    <w:rPr>
                      <w:rFonts w:ascii="Times New Roman" w:hAnsi="Times New Roman" w:cs="Times New Roman"/>
                      <w:i/>
                      <w:sz w:val="20"/>
                      <w:szCs w:val="20"/>
                      <w:lang w:val="en-GB"/>
                    </w:rPr>
                    <w:t>b</w:t>
                  </w:r>
                  <w:r w:rsidRPr="00754AC2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) Descri</w:t>
                  </w:r>
                  <w:r w:rsidR="00442C98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ption of</w:t>
                  </w:r>
                  <w:r w:rsidRPr="00754AC2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any methods used to examine subgroups and interactions</w:t>
                  </w:r>
                </w:p>
              </w:tc>
              <w:tc>
                <w:tcPr>
                  <w:tcW w:w="0" w:type="auto"/>
                </w:tcPr>
                <w:p w14:paraId="3A7DE303" w14:textId="16360F1E" w:rsidR="00E75CB1" w:rsidRPr="00754AC2" w:rsidRDefault="002B1C9A" w:rsidP="0040434B">
                  <w:pPr>
                    <w:tabs>
                      <w:tab w:val="left" w:pos="5400"/>
                    </w:tabs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1</w:t>
                  </w:r>
                  <w:r w:rsidR="00B42876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3,14</w:t>
                  </w:r>
                </w:p>
              </w:tc>
            </w:tr>
            <w:tr w:rsidR="00E75CB1" w:rsidRPr="00EA5333" w14:paraId="0AE785CD" w14:textId="0A7AC44F" w:rsidTr="00E75CB1">
              <w:tc>
                <w:tcPr>
                  <w:tcW w:w="0" w:type="auto"/>
                  <w:vMerge/>
                </w:tcPr>
                <w:p w14:paraId="44ABCA27" w14:textId="77777777" w:rsidR="00E75CB1" w:rsidRPr="00754AC2" w:rsidRDefault="00E75CB1" w:rsidP="0040434B">
                  <w:pPr>
                    <w:tabs>
                      <w:tab w:val="left" w:pos="5400"/>
                    </w:tabs>
                    <w:rPr>
                      <w:rFonts w:ascii="Times New Roman" w:hAnsi="Times New Roman" w:cs="Times New Roman"/>
                      <w:bCs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0" w:type="auto"/>
                  <w:vMerge/>
                </w:tcPr>
                <w:p w14:paraId="0D7706C0" w14:textId="77777777" w:rsidR="00E75CB1" w:rsidRPr="00754AC2" w:rsidRDefault="00E75CB1" w:rsidP="0040434B">
                  <w:pPr>
                    <w:tabs>
                      <w:tab w:val="left" w:pos="5400"/>
                    </w:tabs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0" w:type="auto"/>
                </w:tcPr>
                <w:p w14:paraId="2A4A994A" w14:textId="0BB3F0D3" w:rsidR="00E75CB1" w:rsidRPr="00754AC2" w:rsidRDefault="00E75CB1" w:rsidP="0040434B">
                  <w:pPr>
                    <w:tabs>
                      <w:tab w:val="left" w:pos="5400"/>
                    </w:tabs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754AC2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(</w:t>
                  </w:r>
                  <w:r w:rsidRPr="00754AC2">
                    <w:rPr>
                      <w:rFonts w:ascii="Times New Roman" w:hAnsi="Times New Roman" w:cs="Times New Roman"/>
                      <w:i/>
                      <w:sz w:val="20"/>
                      <w:szCs w:val="20"/>
                      <w:lang w:val="en-GB"/>
                    </w:rPr>
                    <w:t>c</w:t>
                  </w:r>
                  <w:r w:rsidRPr="00754AC2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) Expla</w:t>
                  </w:r>
                  <w:r w:rsidR="00442C98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nation on</w:t>
                  </w:r>
                  <w:r w:rsidRPr="00754AC2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how missing data were addressed</w:t>
                  </w:r>
                </w:p>
              </w:tc>
              <w:tc>
                <w:tcPr>
                  <w:tcW w:w="0" w:type="auto"/>
                </w:tcPr>
                <w:p w14:paraId="22C9B27D" w14:textId="47E4276A" w:rsidR="00E75CB1" w:rsidRPr="00754AC2" w:rsidRDefault="009D104D" w:rsidP="0040434B">
                  <w:pPr>
                    <w:tabs>
                      <w:tab w:val="left" w:pos="5400"/>
                    </w:tabs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1</w:t>
                  </w:r>
                  <w:r w:rsidR="00B42876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4</w:t>
                  </w:r>
                </w:p>
              </w:tc>
            </w:tr>
            <w:tr w:rsidR="00E75CB1" w:rsidRPr="00754AC2" w14:paraId="7BB27191" w14:textId="4B0F4B56" w:rsidTr="00E75CB1">
              <w:tc>
                <w:tcPr>
                  <w:tcW w:w="0" w:type="auto"/>
                  <w:gridSpan w:val="3"/>
                </w:tcPr>
                <w:p w14:paraId="4D48C4CB" w14:textId="77777777" w:rsidR="00E75CB1" w:rsidRPr="00754AC2" w:rsidRDefault="00E75CB1" w:rsidP="0040434B">
                  <w:pPr>
                    <w:pStyle w:val="TableSubHead"/>
                    <w:tabs>
                      <w:tab w:val="left" w:pos="5400"/>
                    </w:tabs>
                    <w:rPr>
                      <w:sz w:val="20"/>
                    </w:rPr>
                  </w:pPr>
                  <w:bookmarkStart w:id="18" w:name="bold28"/>
                  <w:bookmarkStart w:id="19" w:name="italic30"/>
                  <w:r w:rsidRPr="00754AC2">
                    <w:rPr>
                      <w:sz w:val="20"/>
                    </w:rPr>
                    <w:t>Results</w:t>
                  </w:r>
                  <w:bookmarkEnd w:id="18"/>
                  <w:bookmarkEnd w:id="19"/>
                </w:p>
              </w:tc>
              <w:tc>
                <w:tcPr>
                  <w:tcW w:w="0" w:type="auto"/>
                </w:tcPr>
                <w:p w14:paraId="24C9F26B" w14:textId="77777777" w:rsidR="00E75CB1" w:rsidRPr="00754AC2" w:rsidRDefault="00E75CB1" w:rsidP="0040434B">
                  <w:pPr>
                    <w:pStyle w:val="TableSubHead"/>
                    <w:tabs>
                      <w:tab w:val="left" w:pos="5400"/>
                    </w:tabs>
                    <w:rPr>
                      <w:sz w:val="20"/>
                    </w:rPr>
                  </w:pPr>
                </w:p>
              </w:tc>
            </w:tr>
            <w:tr w:rsidR="00E75CB1" w:rsidRPr="00EA5333" w14:paraId="22C15192" w14:textId="7265B3FB" w:rsidTr="00E75CB1">
              <w:tc>
                <w:tcPr>
                  <w:tcW w:w="0" w:type="auto"/>
                </w:tcPr>
                <w:p w14:paraId="07BBAF01" w14:textId="77777777" w:rsidR="00E75CB1" w:rsidRPr="00754AC2" w:rsidRDefault="00E75CB1" w:rsidP="0040434B">
                  <w:pPr>
                    <w:tabs>
                      <w:tab w:val="left" w:pos="5400"/>
                    </w:tabs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  <w:bookmarkStart w:id="20" w:name="bold29"/>
                  <w:bookmarkStart w:id="21" w:name="italic31"/>
                  <w:r w:rsidRPr="00754AC2"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  <w:t>Participants</w:t>
                  </w:r>
                  <w:bookmarkEnd w:id="20"/>
                  <w:bookmarkEnd w:id="21"/>
                </w:p>
              </w:tc>
              <w:tc>
                <w:tcPr>
                  <w:tcW w:w="0" w:type="auto"/>
                </w:tcPr>
                <w:p w14:paraId="46357F6C" w14:textId="77777777" w:rsidR="00E75CB1" w:rsidRPr="00754AC2" w:rsidRDefault="00E75CB1" w:rsidP="0040434B">
                  <w:pPr>
                    <w:tabs>
                      <w:tab w:val="left" w:pos="5400"/>
                    </w:tabs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754AC2">
                    <w:rPr>
                      <w:rFonts w:ascii="Times New Roman" w:hAnsi="Times New Roman" w:cs="Times New Roman"/>
                      <w:sz w:val="20"/>
                      <w:szCs w:val="20"/>
                    </w:rPr>
                    <w:t>13</w:t>
                  </w:r>
                </w:p>
              </w:tc>
              <w:tc>
                <w:tcPr>
                  <w:tcW w:w="0" w:type="auto"/>
                </w:tcPr>
                <w:p w14:paraId="0D6625B5" w14:textId="2E1A8C60" w:rsidR="00E75CB1" w:rsidRPr="00754AC2" w:rsidRDefault="00E75CB1" w:rsidP="0040434B">
                  <w:pPr>
                    <w:tabs>
                      <w:tab w:val="left" w:pos="5400"/>
                    </w:tabs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754AC2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Report</w:t>
                  </w:r>
                  <w:r w:rsidR="00442C98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ing of</w:t>
                  </w:r>
                  <w:r w:rsidRPr="00754AC2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numbers of individuals at each stage of study—eg numbers potentially eligible, examined for eligibility, confirmed eligible, included in the study, completing follow-up, and analysed</w:t>
                  </w:r>
                </w:p>
              </w:tc>
              <w:tc>
                <w:tcPr>
                  <w:tcW w:w="0" w:type="auto"/>
                </w:tcPr>
                <w:p w14:paraId="42B69E77" w14:textId="379CC9EE" w:rsidR="00E75CB1" w:rsidRPr="00754AC2" w:rsidRDefault="00E936D7" w:rsidP="0040434B">
                  <w:pPr>
                    <w:tabs>
                      <w:tab w:val="left" w:pos="5400"/>
                    </w:tabs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1</w:t>
                  </w:r>
                  <w:r w:rsidR="00B42876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4,15</w:t>
                  </w:r>
                </w:p>
              </w:tc>
            </w:tr>
            <w:tr w:rsidR="00E75CB1" w:rsidRPr="00EA5333" w14:paraId="50846E26" w14:textId="247306FB" w:rsidTr="00E75CB1">
              <w:tc>
                <w:tcPr>
                  <w:tcW w:w="0" w:type="auto"/>
                  <w:vMerge w:val="restart"/>
                </w:tcPr>
                <w:p w14:paraId="0EB19A44" w14:textId="77777777" w:rsidR="00E75CB1" w:rsidRPr="00754AC2" w:rsidRDefault="00E75CB1" w:rsidP="0040434B">
                  <w:pPr>
                    <w:tabs>
                      <w:tab w:val="left" w:pos="5400"/>
                    </w:tabs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  <w:bookmarkStart w:id="22" w:name="bold33"/>
                  <w:bookmarkStart w:id="23" w:name="italic34"/>
                  <w:r w:rsidRPr="00754AC2"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  <w:t xml:space="preserve">Descriptive </w:t>
                  </w:r>
                  <w:bookmarkStart w:id="24" w:name="bold34"/>
                  <w:bookmarkStart w:id="25" w:name="italic35"/>
                  <w:bookmarkEnd w:id="22"/>
                  <w:bookmarkEnd w:id="23"/>
                  <w:r w:rsidRPr="00754AC2"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  <w:t>data</w:t>
                  </w:r>
                  <w:bookmarkEnd w:id="24"/>
                  <w:bookmarkEnd w:id="25"/>
                </w:p>
              </w:tc>
              <w:tc>
                <w:tcPr>
                  <w:tcW w:w="0" w:type="auto"/>
                  <w:vMerge w:val="restart"/>
                </w:tcPr>
                <w:p w14:paraId="4E77D820" w14:textId="77777777" w:rsidR="00E75CB1" w:rsidRPr="00754AC2" w:rsidRDefault="00E75CB1" w:rsidP="0040434B">
                  <w:pPr>
                    <w:tabs>
                      <w:tab w:val="left" w:pos="5400"/>
                    </w:tabs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754AC2">
                    <w:rPr>
                      <w:rFonts w:ascii="Times New Roman" w:hAnsi="Times New Roman" w:cs="Times New Roman"/>
                      <w:sz w:val="20"/>
                      <w:szCs w:val="20"/>
                    </w:rPr>
                    <w:t>14</w:t>
                  </w:r>
                </w:p>
              </w:tc>
              <w:tc>
                <w:tcPr>
                  <w:tcW w:w="0" w:type="auto"/>
                </w:tcPr>
                <w:p w14:paraId="66AB3105" w14:textId="6DD8753E" w:rsidR="00E75CB1" w:rsidRPr="00754AC2" w:rsidRDefault="00E75CB1" w:rsidP="0040434B">
                  <w:pPr>
                    <w:tabs>
                      <w:tab w:val="left" w:pos="5400"/>
                    </w:tabs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754AC2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(a) Giv</w:t>
                  </w:r>
                  <w:r w:rsidR="00442C98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ing</w:t>
                  </w:r>
                  <w:r w:rsidRPr="00754AC2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characteristics of study participants (eg </w:t>
                  </w:r>
                  <w:r w:rsidR="00442C98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d</w:t>
                  </w:r>
                  <w:r w:rsidRPr="00754AC2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emographic, clinical, social) and information on exposures and potential confounders</w:t>
                  </w:r>
                </w:p>
              </w:tc>
              <w:tc>
                <w:tcPr>
                  <w:tcW w:w="0" w:type="auto"/>
                </w:tcPr>
                <w:p w14:paraId="6BDF99DB" w14:textId="445AEE6B" w:rsidR="00E75CB1" w:rsidRPr="00754AC2" w:rsidRDefault="000E25D6" w:rsidP="0040434B">
                  <w:pPr>
                    <w:tabs>
                      <w:tab w:val="left" w:pos="5400"/>
                    </w:tabs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1</w:t>
                  </w:r>
                  <w:r w:rsidR="00B42876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4,</w:t>
                  </w:r>
                  <w:r w:rsidR="002B1C9A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15</w:t>
                  </w:r>
                </w:p>
              </w:tc>
            </w:tr>
            <w:tr w:rsidR="00E75CB1" w:rsidRPr="00EA5333" w14:paraId="218DD6C1" w14:textId="7C1E5C1E" w:rsidTr="00E75CB1">
              <w:tc>
                <w:tcPr>
                  <w:tcW w:w="0" w:type="auto"/>
                  <w:vMerge/>
                </w:tcPr>
                <w:p w14:paraId="03827FC6" w14:textId="77777777" w:rsidR="00E75CB1" w:rsidRPr="00754AC2" w:rsidRDefault="00E75CB1" w:rsidP="0040434B">
                  <w:pPr>
                    <w:tabs>
                      <w:tab w:val="left" w:pos="5400"/>
                    </w:tabs>
                    <w:rPr>
                      <w:rFonts w:ascii="Times New Roman" w:hAnsi="Times New Roman" w:cs="Times New Roman"/>
                      <w:bCs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0" w:type="auto"/>
                  <w:vMerge/>
                </w:tcPr>
                <w:p w14:paraId="406C8BD9" w14:textId="77777777" w:rsidR="00E75CB1" w:rsidRPr="00754AC2" w:rsidRDefault="00E75CB1" w:rsidP="0040434B">
                  <w:pPr>
                    <w:tabs>
                      <w:tab w:val="left" w:pos="5400"/>
                    </w:tabs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0" w:type="auto"/>
                </w:tcPr>
                <w:p w14:paraId="1F3DD129" w14:textId="29BBA3AE" w:rsidR="00E75CB1" w:rsidRPr="00754AC2" w:rsidRDefault="00E75CB1" w:rsidP="0040434B">
                  <w:pPr>
                    <w:tabs>
                      <w:tab w:val="left" w:pos="5400"/>
                    </w:tabs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754AC2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(b) Indicat</w:t>
                  </w:r>
                  <w:r w:rsidR="00442C98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ion of</w:t>
                  </w:r>
                  <w:r w:rsidRPr="00754AC2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number of participants with missing data for each variable of interest</w:t>
                  </w:r>
                </w:p>
              </w:tc>
              <w:tc>
                <w:tcPr>
                  <w:tcW w:w="0" w:type="auto"/>
                </w:tcPr>
                <w:p w14:paraId="33C0EAF4" w14:textId="12B01100" w:rsidR="00E75CB1" w:rsidRPr="00754AC2" w:rsidRDefault="001F4B7D" w:rsidP="0040434B">
                  <w:pPr>
                    <w:tabs>
                      <w:tab w:val="left" w:pos="5400"/>
                    </w:tabs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1</w:t>
                  </w:r>
                  <w:r w:rsidR="00B42876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4,</w:t>
                  </w:r>
                  <w:r w:rsidR="00DE09E2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15</w:t>
                  </w:r>
                </w:p>
              </w:tc>
            </w:tr>
            <w:tr w:rsidR="00E75CB1" w:rsidRPr="00EA5333" w14:paraId="549ED7DD" w14:textId="0B025674" w:rsidTr="00E75CB1">
              <w:tc>
                <w:tcPr>
                  <w:tcW w:w="0" w:type="auto"/>
                  <w:vMerge/>
                </w:tcPr>
                <w:p w14:paraId="5974812E" w14:textId="77777777" w:rsidR="00E75CB1" w:rsidRPr="00754AC2" w:rsidRDefault="00E75CB1" w:rsidP="0040434B">
                  <w:pPr>
                    <w:tabs>
                      <w:tab w:val="left" w:pos="5400"/>
                    </w:tabs>
                    <w:rPr>
                      <w:rFonts w:ascii="Times New Roman" w:hAnsi="Times New Roman" w:cs="Times New Roman"/>
                      <w:bCs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0" w:type="auto"/>
                  <w:vMerge/>
                </w:tcPr>
                <w:p w14:paraId="658C9E18" w14:textId="77777777" w:rsidR="00E75CB1" w:rsidRPr="00754AC2" w:rsidRDefault="00E75CB1" w:rsidP="0040434B">
                  <w:pPr>
                    <w:tabs>
                      <w:tab w:val="left" w:pos="5400"/>
                    </w:tabs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0" w:type="auto"/>
                </w:tcPr>
                <w:p w14:paraId="5E99FD7F" w14:textId="15F37594" w:rsidR="00E75CB1" w:rsidRPr="00754AC2" w:rsidRDefault="00E75CB1" w:rsidP="0040434B">
                  <w:pPr>
                    <w:tabs>
                      <w:tab w:val="left" w:pos="5400"/>
                    </w:tabs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754AC2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(c) Summaris</w:t>
                  </w:r>
                  <w:r w:rsidR="00442C98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ing of</w:t>
                  </w:r>
                  <w:r w:rsidRPr="00754AC2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follow-up time (eg, average and total amount)</w:t>
                  </w:r>
                </w:p>
              </w:tc>
              <w:tc>
                <w:tcPr>
                  <w:tcW w:w="0" w:type="auto"/>
                </w:tcPr>
                <w:p w14:paraId="73BB6260" w14:textId="6436F5CC" w:rsidR="00E75CB1" w:rsidRPr="00754AC2" w:rsidRDefault="001F4B7D" w:rsidP="0040434B">
                  <w:pPr>
                    <w:tabs>
                      <w:tab w:val="left" w:pos="5400"/>
                    </w:tabs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1</w:t>
                  </w:r>
                  <w:r w:rsidR="00DE09E2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5</w:t>
                  </w:r>
                </w:p>
              </w:tc>
            </w:tr>
            <w:tr w:rsidR="00E75CB1" w:rsidRPr="00EA5333" w14:paraId="59F62E36" w14:textId="76B9EC97" w:rsidTr="00E75CB1">
              <w:trPr>
                <w:trHeight w:val="295"/>
              </w:trPr>
              <w:tc>
                <w:tcPr>
                  <w:tcW w:w="0" w:type="auto"/>
                  <w:tcBorders>
                    <w:bottom w:val="single" w:sz="4" w:space="0" w:color="auto"/>
                  </w:tcBorders>
                </w:tcPr>
                <w:p w14:paraId="6CCC143F" w14:textId="77777777" w:rsidR="00E75CB1" w:rsidRPr="00754AC2" w:rsidRDefault="00E75CB1" w:rsidP="0040434B">
                  <w:pPr>
                    <w:tabs>
                      <w:tab w:val="left" w:pos="5400"/>
                    </w:tabs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  <w:r w:rsidRPr="00754AC2"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  <w:t>Outcome data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</w:tcPr>
                <w:p w14:paraId="6C31A25B" w14:textId="77777777" w:rsidR="00E75CB1" w:rsidRPr="00754AC2" w:rsidRDefault="00E75CB1" w:rsidP="0040434B">
                  <w:pPr>
                    <w:tabs>
                      <w:tab w:val="left" w:pos="5400"/>
                    </w:tabs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754AC2">
                    <w:rPr>
                      <w:rFonts w:ascii="Times New Roman" w:hAnsi="Times New Roman" w:cs="Times New Roman"/>
                      <w:sz w:val="20"/>
                      <w:szCs w:val="20"/>
                    </w:rPr>
                    <w:t>15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</w:tcPr>
                <w:p w14:paraId="472E656F" w14:textId="24E4388C" w:rsidR="00E75CB1" w:rsidRPr="00754AC2" w:rsidRDefault="00E75CB1" w:rsidP="0040434B">
                  <w:pPr>
                    <w:tabs>
                      <w:tab w:val="left" w:pos="5400"/>
                    </w:tabs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754AC2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Report</w:t>
                  </w:r>
                  <w:r w:rsidR="00442C98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ing of</w:t>
                  </w:r>
                  <w:r w:rsidRPr="00754AC2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numbers of outcome events or summary measures over time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</w:tcPr>
                <w:p w14:paraId="55B65677" w14:textId="788EE01F" w:rsidR="00E75CB1" w:rsidRPr="00754AC2" w:rsidRDefault="001F4B7D" w:rsidP="0040434B">
                  <w:pPr>
                    <w:tabs>
                      <w:tab w:val="left" w:pos="5400"/>
                    </w:tabs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1</w:t>
                  </w:r>
                  <w:r w:rsidR="00E936D7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5-17</w:t>
                  </w:r>
                </w:p>
              </w:tc>
            </w:tr>
            <w:tr w:rsidR="00E75CB1" w:rsidRPr="00EA5333" w14:paraId="2586DB28" w14:textId="4F1FE593" w:rsidTr="00E75CB1"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5457B41E" w14:textId="77777777" w:rsidR="00E75CB1" w:rsidRPr="00754AC2" w:rsidRDefault="00E75CB1" w:rsidP="0040434B">
                  <w:pPr>
                    <w:tabs>
                      <w:tab w:val="left" w:pos="5400"/>
                    </w:tabs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  <w:r w:rsidRPr="00754AC2"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  <w:t>Main results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43A5CF52" w14:textId="77777777" w:rsidR="00E75CB1" w:rsidRPr="00754AC2" w:rsidRDefault="00E75CB1" w:rsidP="0040434B">
                  <w:pPr>
                    <w:tabs>
                      <w:tab w:val="left" w:pos="5400"/>
                    </w:tabs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754AC2">
                    <w:rPr>
                      <w:rFonts w:ascii="Times New Roman" w:hAnsi="Times New Roman" w:cs="Times New Roman"/>
                      <w:sz w:val="20"/>
                      <w:szCs w:val="20"/>
                    </w:rPr>
                    <w:t>16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4B0F5042" w14:textId="78CD3D0D" w:rsidR="00E75CB1" w:rsidRPr="00754AC2" w:rsidRDefault="00E75CB1" w:rsidP="0040434B">
                  <w:pPr>
                    <w:tabs>
                      <w:tab w:val="left" w:pos="5400"/>
                    </w:tabs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754AC2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Giv</w:t>
                  </w:r>
                  <w:r w:rsidR="00442C98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ing</w:t>
                  </w:r>
                  <w:r w:rsidRPr="00754AC2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unadjusted estimates and, if applicable, confounder-adjusted estimates and their precision (eg, 95% confidence interval). Mak</w:t>
                  </w:r>
                  <w:r w:rsidR="00442C98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ing</w:t>
                  </w:r>
                  <w:r w:rsidRPr="00754AC2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clear which confounders were adjusted for and why they were included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15B72A25" w14:textId="5EF82DF8" w:rsidR="00E75CB1" w:rsidRPr="00754AC2" w:rsidRDefault="001F4B7D" w:rsidP="0040434B">
                  <w:pPr>
                    <w:tabs>
                      <w:tab w:val="left" w:pos="5400"/>
                    </w:tabs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1</w:t>
                  </w:r>
                  <w:r w:rsidR="00E936D7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5-17</w:t>
                  </w:r>
                </w:p>
              </w:tc>
            </w:tr>
            <w:tr w:rsidR="00E75CB1" w:rsidRPr="00EA5333" w14:paraId="5DD28DBB" w14:textId="44CEBF8F" w:rsidTr="00E75CB1"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37B9D818" w14:textId="77777777" w:rsidR="00E75CB1" w:rsidRPr="00754AC2" w:rsidRDefault="00E75CB1" w:rsidP="0040434B">
                  <w:pPr>
                    <w:tabs>
                      <w:tab w:val="left" w:pos="5400"/>
                    </w:tabs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  <w:bookmarkStart w:id="26" w:name="italic43"/>
                  <w:bookmarkStart w:id="27" w:name="bold44"/>
                  <w:r w:rsidRPr="00754AC2"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  <w:t>Other analyses</w:t>
                  </w:r>
                  <w:bookmarkEnd w:id="26"/>
                  <w:bookmarkEnd w:id="27"/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6FA3CF6E" w14:textId="77777777" w:rsidR="00E75CB1" w:rsidRPr="00754AC2" w:rsidRDefault="00E75CB1" w:rsidP="0040434B">
                  <w:pPr>
                    <w:tabs>
                      <w:tab w:val="left" w:pos="5400"/>
                    </w:tabs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754AC2">
                    <w:rPr>
                      <w:rFonts w:ascii="Times New Roman" w:hAnsi="Times New Roman" w:cs="Times New Roman"/>
                      <w:sz w:val="20"/>
                      <w:szCs w:val="20"/>
                    </w:rPr>
                    <w:t>17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7A59B06F" w14:textId="46CD1C5E" w:rsidR="00E75CB1" w:rsidRPr="00754AC2" w:rsidRDefault="00E75CB1" w:rsidP="0040434B">
                  <w:pPr>
                    <w:tabs>
                      <w:tab w:val="left" w:pos="5400"/>
                    </w:tabs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754AC2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Report</w:t>
                  </w:r>
                  <w:r w:rsidR="00337E14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ing of</w:t>
                  </w:r>
                  <w:r w:rsidRPr="00754AC2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other analyses done—eg analyses of subgroups and interactions, and sensitivity analyses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4A97A1A6" w14:textId="49CD415C" w:rsidR="00E75CB1" w:rsidRPr="00754AC2" w:rsidRDefault="001F4B7D" w:rsidP="0040434B">
                  <w:pPr>
                    <w:tabs>
                      <w:tab w:val="left" w:pos="5400"/>
                    </w:tabs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1</w:t>
                  </w:r>
                  <w:r w:rsidR="00E936D7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7</w:t>
                  </w:r>
                </w:p>
              </w:tc>
            </w:tr>
            <w:tr w:rsidR="00E75CB1" w:rsidRPr="00754AC2" w14:paraId="5A78AABD" w14:textId="362128D5" w:rsidTr="00E75CB1">
              <w:tc>
                <w:tcPr>
                  <w:tcW w:w="0" w:type="auto"/>
                  <w:gridSpan w:val="3"/>
                  <w:tcBorders>
                    <w:top w:val="single" w:sz="4" w:space="0" w:color="auto"/>
                  </w:tcBorders>
                </w:tcPr>
                <w:p w14:paraId="71941F10" w14:textId="77777777" w:rsidR="00E75CB1" w:rsidRPr="00754AC2" w:rsidRDefault="00E75CB1" w:rsidP="0040434B">
                  <w:pPr>
                    <w:pStyle w:val="TableSubHead"/>
                    <w:tabs>
                      <w:tab w:val="left" w:pos="5400"/>
                    </w:tabs>
                    <w:rPr>
                      <w:sz w:val="20"/>
                    </w:rPr>
                  </w:pPr>
                  <w:bookmarkStart w:id="28" w:name="italic44"/>
                  <w:bookmarkStart w:id="29" w:name="bold45"/>
                  <w:r w:rsidRPr="00754AC2">
                    <w:rPr>
                      <w:sz w:val="20"/>
                    </w:rPr>
                    <w:t>Discussion</w:t>
                  </w:r>
                  <w:bookmarkEnd w:id="28"/>
                  <w:bookmarkEnd w:id="29"/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</w:tcPr>
                <w:p w14:paraId="312850D1" w14:textId="77777777" w:rsidR="00E75CB1" w:rsidRPr="00754AC2" w:rsidRDefault="00E75CB1" w:rsidP="0040434B">
                  <w:pPr>
                    <w:pStyle w:val="TableSubHead"/>
                    <w:tabs>
                      <w:tab w:val="left" w:pos="5400"/>
                    </w:tabs>
                    <w:rPr>
                      <w:sz w:val="20"/>
                    </w:rPr>
                  </w:pPr>
                </w:p>
              </w:tc>
            </w:tr>
            <w:tr w:rsidR="00E75CB1" w:rsidRPr="00EA5333" w14:paraId="2A62E0DC" w14:textId="72B128CE" w:rsidTr="00E75CB1">
              <w:tc>
                <w:tcPr>
                  <w:tcW w:w="0" w:type="auto"/>
                </w:tcPr>
                <w:p w14:paraId="623AED4C" w14:textId="77777777" w:rsidR="00E75CB1" w:rsidRPr="00754AC2" w:rsidRDefault="00E75CB1" w:rsidP="0040434B">
                  <w:pPr>
                    <w:tabs>
                      <w:tab w:val="left" w:pos="5400"/>
                    </w:tabs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  <w:r w:rsidRPr="00754AC2"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  <w:t>Key results</w:t>
                  </w:r>
                </w:p>
              </w:tc>
              <w:tc>
                <w:tcPr>
                  <w:tcW w:w="0" w:type="auto"/>
                </w:tcPr>
                <w:p w14:paraId="09AE783F" w14:textId="77777777" w:rsidR="00E75CB1" w:rsidRPr="00754AC2" w:rsidRDefault="00E75CB1" w:rsidP="0040434B">
                  <w:pPr>
                    <w:tabs>
                      <w:tab w:val="left" w:pos="5400"/>
                    </w:tabs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754AC2">
                    <w:rPr>
                      <w:rFonts w:ascii="Times New Roman" w:hAnsi="Times New Roman" w:cs="Times New Roman"/>
                      <w:sz w:val="20"/>
                      <w:szCs w:val="20"/>
                    </w:rPr>
                    <w:t>18</w:t>
                  </w:r>
                </w:p>
              </w:tc>
              <w:tc>
                <w:tcPr>
                  <w:tcW w:w="0" w:type="auto"/>
                </w:tcPr>
                <w:p w14:paraId="0547B121" w14:textId="5C14E182" w:rsidR="00E75CB1" w:rsidRPr="00754AC2" w:rsidRDefault="00E75CB1" w:rsidP="0040434B">
                  <w:pPr>
                    <w:tabs>
                      <w:tab w:val="left" w:pos="5400"/>
                    </w:tabs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754AC2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Summaris</w:t>
                  </w:r>
                  <w:r w:rsidR="00337E14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ing</w:t>
                  </w:r>
                  <w:r w:rsidRPr="00754AC2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key results with reference to study objectives</w:t>
                  </w:r>
                </w:p>
              </w:tc>
              <w:tc>
                <w:tcPr>
                  <w:tcW w:w="0" w:type="auto"/>
                </w:tcPr>
                <w:p w14:paraId="11776099" w14:textId="3000E09D" w:rsidR="00E75CB1" w:rsidRPr="00754AC2" w:rsidRDefault="001F4B7D" w:rsidP="0040434B">
                  <w:pPr>
                    <w:tabs>
                      <w:tab w:val="left" w:pos="5400"/>
                    </w:tabs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1</w:t>
                  </w:r>
                  <w:r w:rsidR="00E936D7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7,18</w:t>
                  </w:r>
                </w:p>
              </w:tc>
            </w:tr>
            <w:tr w:rsidR="00E75CB1" w:rsidRPr="00EA5333" w14:paraId="27646F23" w14:textId="2BC18781" w:rsidTr="00E75CB1">
              <w:tc>
                <w:tcPr>
                  <w:tcW w:w="0" w:type="auto"/>
                </w:tcPr>
                <w:p w14:paraId="2E590F4C" w14:textId="77777777" w:rsidR="00E75CB1" w:rsidRPr="00754AC2" w:rsidRDefault="00E75CB1" w:rsidP="0040434B">
                  <w:pPr>
                    <w:tabs>
                      <w:tab w:val="left" w:pos="5400"/>
                    </w:tabs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  <w:r w:rsidRPr="00754AC2"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  <w:t>Limitations</w:t>
                  </w:r>
                </w:p>
              </w:tc>
              <w:tc>
                <w:tcPr>
                  <w:tcW w:w="0" w:type="auto"/>
                </w:tcPr>
                <w:p w14:paraId="29AC9301" w14:textId="77777777" w:rsidR="00E75CB1" w:rsidRPr="00754AC2" w:rsidRDefault="00E75CB1" w:rsidP="0040434B">
                  <w:pPr>
                    <w:tabs>
                      <w:tab w:val="left" w:pos="5400"/>
                    </w:tabs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754AC2">
                    <w:rPr>
                      <w:rFonts w:ascii="Times New Roman" w:hAnsi="Times New Roman" w:cs="Times New Roman"/>
                      <w:sz w:val="20"/>
                      <w:szCs w:val="20"/>
                    </w:rPr>
                    <w:t>19</w:t>
                  </w:r>
                </w:p>
              </w:tc>
              <w:tc>
                <w:tcPr>
                  <w:tcW w:w="0" w:type="auto"/>
                </w:tcPr>
                <w:p w14:paraId="5C905046" w14:textId="0D8A89B1" w:rsidR="00E75CB1" w:rsidRPr="00337E14" w:rsidRDefault="00E75CB1" w:rsidP="0040434B">
                  <w:pPr>
                    <w:tabs>
                      <w:tab w:val="left" w:pos="5400"/>
                    </w:tabs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754AC2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Discuss</w:t>
                  </w:r>
                  <w:r w:rsidR="00337E14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ion of</w:t>
                  </w:r>
                  <w:r w:rsidRPr="00754AC2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limitations of the study, taking into account sources of potential bias or imprecision. </w:t>
                  </w:r>
                  <w:r w:rsidRPr="00337E14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Discuss</w:t>
                  </w:r>
                  <w:r w:rsidR="00337E14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ion of</w:t>
                  </w:r>
                  <w:r w:rsidRPr="00337E14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both direction and magnitude of any potential bias</w:t>
                  </w:r>
                </w:p>
              </w:tc>
              <w:tc>
                <w:tcPr>
                  <w:tcW w:w="0" w:type="auto"/>
                </w:tcPr>
                <w:p w14:paraId="3A782300" w14:textId="71871E93" w:rsidR="00E75CB1" w:rsidRPr="00754AC2" w:rsidRDefault="00E936D7" w:rsidP="0040434B">
                  <w:pPr>
                    <w:tabs>
                      <w:tab w:val="left" w:pos="5400"/>
                    </w:tabs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21,22</w:t>
                  </w:r>
                </w:p>
              </w:tc>
            </w:tr>
            <w:tr w:rsidR="00E75CB1" w:rsidRPr="00EA5333" w14:paraId="69F1B6C6" w14:textId="2DE38740" w:rsidTr="00E75CB1">
              <w:tc>
                <w:tcPr>
                  <w:tcW w:w="0" w:type="auto"/>
                </w:tcPr>
                <w:p w14:paraId="53086628" w14:textId="77777777" w:rsidR="00E75CB1" w:rsidRPr="00754AC2" w:rsidRDefault="00E75CB1" w:rsidP="0040434B">
                  <w:pPr>
                    <w:tabs>
                      <w:tab w:val="left" w:pos="5400"/>
                    </w:tabs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  <w:r w:rsidRPr="00754AC2"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  <w:t>Interpretation</w:t>
                  </w:r>
                </w:p>
              </w:tc>
              <w:tc>
                <w:tcPr>
                  <w:tcW w:w="0" w:type="auto"/>
                </w:tcPr>
                <w:p w14:paraId="04440193" w14:textId="77777777" w:rsidR="00E75CB1" w:rsidRPr="00754AC2" w:rsidRDefault="00E75CB1" w:rsidP="0040434B">
                  <w:pPr>
                    <w:tabs>
                      <w:tab w:val="left" w:pos="5400"/>
                    </w:tabs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754AC2">
                    <w:rPr>
                      <w:rFonts w:ascii="Times New Roman" w:hAnsi="Times New Roman" w:cs="Times New Roman"/>
                      <w:sz w:val="20"/>
                      <w:szCs w:val="20"/>
                    </w:rPr>
                    <w:t>20</w:t>
                  </w:r>
                </w:p>
              </w:tc>
              <w:tc>
                <w:tcPr>
                  <w:tcW w:w="0" w:type="auto"/>
                </w:tcPr>
                <w:p w14:paraId="3FFD0D3D" w14:textId="2C8DAA3E" w:rsidR="00E75CB1" w:rsidRPr="00754AC2" w:rsidRDefault="00E75CB1" w:rsidP="0040434B">
                  <w:pPr>
                    <w:tabs>
                      <w:tab w:val="left" w:pos="5400"/>
                    </w:tabs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754AC2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Giv</w:t>
                  </w:r>
                  <w:r w:rsidR="00337E14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ing</w:t>
                  </w:r>
                  <w:r w:rsidRPr="00754AC2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a cautious overall interpretation of results considering objectives, limitations, multiplicity of analyses, results from similar studies, and other relevant evidence</w:t>
                  </w:r>
                </w:p>
              </w:tc>
              <w:tc>
                <w:tcPr>
                  <w:tcW w:w="0" w:type="auto"/>
                </w:tcPr>
                <w:p w14:paraId="0CC86A56" w14:textId="35DC4961" w:rsidR="00E75CB1" w:rsidRPr="00754AC2" w:rsidRDefault="0086427C" w:rsidP="0040434B">
                  <w:pPr>
                    <w:tabs>
                      <w:tab w:val="left" w:pos="5400"/>
                    </w:tabs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1</w:t>
                  </w:r>
                  <w:r w:rsidR="00E936D7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8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-</w:t>
                  </w:r>
                  <w:r w:rsidR="00DE09E2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20</w:t>
                  </w:r>
                </w:p>
              </w:tc>
            </w:tr>
            <w:tr w:rsidR="00E75CB1" w:rsidRPr="00EA5333" w14:paraId="2B6EEF55" w14:textId="7FA40EAD" w:rsidTr="00E75CB1">
              <w:tc>
                <w:tcPr>
                  <w:tcW w:w="0" w:type="auto"/>
                </w:tcPr>
                <w:p w14:paraId="78FDAD0F" w14:textId="77777777" w:rsidR="00E75CB1" w:rsidRPr="00754AC2" w:rsidRDefault="00E75CB1" w:rsidP="0040434B">
                  <w:pPr>
                    <w:tabs>
                      <w:tab w:val="left" w:pos="5400"/>
                    </w:tabs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  <w:r w:rsidRPr="00754AC2"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  <w:t>Generalisability</w:t>
                  </w:r>
                </w:p>
              </w:tc>
              <w:tc>
                <w:tcPr>
                  <w:tcW w:w="0" w:type="auto"/>
                </w:tcPr>
                <w:p w14:paraId="36E4FE34" w14:textId="77777777" w:rsidR="00E75CB1" w:rsidRPr="00754AC2" w:rsidRDefault="00E75CB1" w:rsidP="0040434B">
                  <w:pPr>
                    <w:tabs>
                      <w:tab w:val="left" w:pos="5400"/>
                    </w:tabs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754AC2">
                    <w:rPr>
                      <w:rFonts w:ascii="Times New Roman" w:hAnsi="Times New Roman" w:cs="Times New Roman"/>
                      <w:sz w:val="20"/>
                      <w:szCs w:val="20"/>
                    </w:rPr>
                    <w:t>21</w:t>
                  </w:r>
                </w:p>
              </w:tc>
              <w:tc>
                <w:tcPr>
                  <w:tcW w:w="0" w:type="auto"/>
                </w:tcPr>
                <w:p w14:paraId="09F8DE25" w14:textId="02811C3E" w:rsidR="00E75CB1" w:rsidRPr="00754AC2" w:rsidRDefault="00E75CB1" w:rsidP="0040434B">
                  <w:pPr>
                    <w:tabs>
                      <w:tab w:val="left" w:pos="5400"/>
                    </w:tabs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754AC2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Discuss</w:t>
                  </w:r>
                  <w:r w:rsidR="00337E14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ion of</w:t>
                  </w:r>
                  <w:r w:rsidRPr="00754AC2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the generalisability (external validity) of the study results</w:t>
                  </w:r>
                </w:p>
              </w:tc>
              <w:tc>
                <w:tcPr>
                  <w:tcW w:w="0" w:type="auto"/>
                </w:tcPr>
                <w:p w14:paraId="53D3EDD8" w14:textId="75132BFD" w:rsidR="00E75CB1" w:rsidRPr="00754AC2" w:rsidRDefault="00E936D7" w:rsidP="0040434B">
                  <w:pPr>
                    <w:tabs>
                      <w:tab w:val="left" w:pos="5400"/>
                    </w:tabs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21</w:t>
                  </w:r>
                </w:p>
              </w:tc>
            </w:tr>
            <w:tr w:rsidR="00E75CB1" w:rsidRPr="00754AC2" w14:paraId="11784731" w14:textId="04585FFF" w:rsidTr="00E75CB1">
              <w:tc>
                <w:tcPr>
                  <w:tcW w:w="0" w:type="auto"/>
                  <w:gridSpan w:val="3"/>
                  <w:tcBorders>
                    <w:bottom w:val="single" w:sz="4" w:space="0" w:color="auto"/>
                  </w:tcBorders>
                </w:tcPr>
                <w:p w14:paraId="59E06B11" w14:textId="77777777" w:rsidR="00E75CB1" w:rsidRPr="00754AC2" w:rsidRDefault="00E75CB1" w:rsidP="0040434B">
                  <w:pPr>
                    <w:pStyle w:val="TableSubHead"/>
                    <w:tabs>
                      <w:tab w:val="left" w:pos="5400"/>
                    </w:tabs>
                    <w:rPr>
                      <w:sz w:val="20"/>
                    </w:rPr>
                  </w:pPr>
                  <w:bookmarkStart w:id="30" w:name="italic49"/>
                  <w:bookmarkStart w:id="31" w:name="bold50"/>
                  <w:r w:rsidRPr="00754AC2">
                    <w:rPr>
                      <w:sz w:val="20"/>
                    </w:rPr>
                    <w:t>Other information</w:t>
                  </w:r>
                  <w:bookmarkEnd w:id="30"/>
                  <w:bookmarkEnd w:id="31"/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</w:tcPr>
                <w:p w14:paraId="4D677C06" w14:textId="77777777" w:rsidR="00E75CB1" w:rsidRPr="00754AC2" w:rsidRDefault="00E75CB1" w:rsidP="0040434B">
                  <w:pPr>
                    <w:pStyle w:val="TableSubHead"/>
                    <w:tabs>
                      <w:tab w:val="left" w:pos="5400"/>
                    </w:tabs>
                    <w:rPr>
                      <w:sz w:val="20"/>
                    </w:rPr>
                  </w:pPr>
                </w:p>
              </w:tc>
            </w:tr>
            <w:tr w:rsidR="00E75CB1" w:rsidRPr="00EA5333" w14:paraId="0A01A8AB" w14:textId="160DC979" w:rsidTr="00E75CB1"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4E4FD860" w14:textId="77777777" w:rsidR="00E75CB1" w:rsidRPr="00754AC2" w:rsidRDefault="00E75CB1" w:rsidP="0040434B">
                  <w:pPr>
                    <w:tabs>
                      <w:tab w:val="left" w:pos="5400"/>
                    </w:tabs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  <w:r w:rsidRPr="00754AC2"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  <w:t>Funding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682CAFD7" w14:textId="77777777" w:rsidR="00E75CB1" w:rsidRPr="00754AC2" w:rsidRDefault="00E75CB1" w:rsidP="0040434B">
                  <w:pPr>
                    <w:tabs>
                      <w:tab w:val="left" w:pos="5400"/>
                    </w:tabs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754AC2">
                    <w:rPr>
                      <w:rFonts w:ascii="Times New Roman" w:hAnsi="Times New Roman" w:cs="Times New Roman"/>
                      <w:sz w:val="20"/>
                      <w:szCs w:val="20"/>
                    </w:rPr>
                    <w:t>22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1562CA90" w14:textId="12D5091B" w:rsidR="00E75CB1" w:rsidRPr="00754AC2" w:rsidRDefault="00E75CB1" w:rsidP="0040434B">
                  <w:pPr>
                    <w:tabs>
                      <w:tab w:val="left" w:pos="5400"/>
                    </w:tabs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754AC2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Giv</w:t>
                  </w:r>
                  <w:r w:rsidR="00337E14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ing</w:t>
                  </w:r>
                  <w:r w:rsidRPr="00754AC2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the source of funding and the role of the funders for the present study and, if applicable, for the original study on which the present article is based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29F6F1E3" w14:textId="41E2C013" w:rsidR="00E75CB1" w:rsidRPr="00754AC2" w:rsidRDefault="007B083D" w:rsidP="0040434B">
                  <w:pPr>
                    <w:tabs>
                      <w:tab w:val="left" w:pos="5400"/>
                    </w:tabs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2</w:t>
                  </w:r>
                  <w:r w:rsidR="00B42876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4</w:t>
                  </w:r>
                </w:p>
              </w:tc>
            </w:tr>
          </w:tbl>
          <w:p w14:paraId="7CB05DFE" w14:textId="77777777" w:rsidR="00754AC2" w:rsidRPr="00754AC2" w:rsidRDefault="00754AC2" w:rsidP="004043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5BE1E458" w14:textId="77777777" w:rsidR="00754AC2" w:rsidRPr="00754AC2" w:rsidRDefault="00754AC2" w:rsidP="00D007D7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59BABC6F" w14:textId="77777777" w:rsidR="00754AC2" w:rsidRPr="00754AC2" w:rsidRDefault="00754AC2" w:rsidP="00D007D7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77BA9294" w14:textId="53951A6A" w:rsidR="00BA2594" w:rsidRPr="00754AC2" w:rsidRDefault="00BA2594" w:rsidP="00BA2594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sectPr w:rsidR="00BA2594" w:rsidRPr="00754AC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45E7E"/>
    <w:multiLevelType w:val="hybridMultilevel"/>
    <w:tmpl w:val="A4BA0A06"/>
    <w:lvl w:ilvl="0" w:tplc="8CCE3F4C">
      <w:start w:val="1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06F1E5C"/>
    <w:multiLevelType w:val="hybridMultilevel"/>
    <w:tmpl w:val="C40C908E"/>
    <w:lvl w:ilvl="0" w:tplc="D7AA35FE">
      <w:start w:val="1"/>
      <w:numFmt w:val="lowerLetter"/>
      <w:lvlText w:val="(%1)"/>
      <w:lvlJc w:val="left"/>
      <w:pPr>
        <w:ind w:left="720" w:hanging="360"/>
      </w:pPr>
      <w:rPr>
        <w:rFonts w:hint="default"/>
        <w:u w:val="single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C695F78"/>
    <w:multiLevelType w:val="hybridMultilevel"/>
    <w:tmpl w:val="BFD83CC0"/>
    <w:lvl w:ilvl="0" w:tplc="E962D304">
      <w:start w:val="1"/>
      <w:numFmt w:val="lowerLetter"/>
      <w:lvlText w:val="(%1)"/>
      <w:lvlJc w:val="left"/>
      <w:pPr>
        <w:ind w:left="720" w:hanging="360"/>
      </w:pPr>
      <w:rPr>
        <w:rFonts w:hint="default"/>
        <w:u w:val="single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7DB1430"/>
    <w:multiLevelType w:val="hybridMultilevel"/>
    <w:tmpl w:val="A0F67F1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9E364FA"/>
    <w:multiLevelType w:val="hybridMultilevel"/>
    <w:tmpl w:val="33AA5D8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D8603BB"/>
    <w:multiLevelType w:val="hybridMultilevel"/>
    <w:tmpl w:val="85D4BF0A"/>
    <w:lvl w:ilvl="0" w:tplc="F73A01D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20501F3"/>
    <w:multiLevelType w:val="hybridMultilevel"/>
    <w:tmpl w:val="777898EC"/>
    <w:lvl w:ilvl="0" w:tplc="0458F8E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46775AB"/>
    <w:multiLevelType w:val="hybridMultilevel"/>
    <w:tmpl w:val="BD6A15D4"/>
    <w:lvl w:ilvl="0" w:tplc="B15CA3D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B386CA1"/>
    <w:multiLevelType w:val="hybridMultilevel"/>
    <w:tmpl w:val="A63AA416"/>
    <w:lvl w:ilvl="0" w:tplc="8CCE3F4C">
      <w:start w:val="1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18304947">
    <w:abstractNumId w:val="3"/>
  </w:num>
  <w:num w:numId="2" w16cid:durableId="501548685">
    <w:abstractNumId w:val="6"/>
  </w:num>
  <w:num w:numId="3" w16cid:durableId="620890114">
    <w:abstractNumId w:val="2"/>
  </w:num>
  <w:num w:numId="4" w16cid:durableId="123431818">
    <w:abstractNumId w:val="1"/>
  </w:num>
  <w:num w:numId="5" w16cid:durableId="796290295">
    <w:abstractNumId w:val="5"/>
  </w:num>
  <w:num w:numId="6" w16cid:durableId="210117015">
    <w:abstractNumId w:val="7"/>
  </w:num>
  <w:num w:numId="7" w16cid:durableId="406653521">
    <w:abstractNumId w:val="4"/>
  </w:num>
  <w:num w:numId="8" w16cid:durableId="1676418644">
    <w:abstractNumId w:val="8"/>
  </w:num>
  <w:num w:numId="9" w16cid:durableId="16347505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7D7"/>
    <w:rsid w:val="00074F1B"/>
    <w:rsid w:val="000919BF"/>
    <w:rsid w:val="000A086B"/>
    <w:rsid w:val="000E25D6"/>
    <w:rsid w:val="001F4B7D"/>
    <w:rsid w:val="00210542"/>
    <w:rsid w:val="00263B34"/>
    <w:rsid w:val="002B1C9A"/>
    <w:rsid w:val="002D3164"/>
    <w:rsid w:val="002F10F5"/>
    <w:rsid w:val="00337E14"/>
    <w:rsid w:val="00442C98"/>
    <w:rsid w:val="00444441"/>
    <w:rsid w:val="004C2B61"/>
    <w:rsid w:val="004E5321"/>
    <w:rsid w:val="00517EDA"/>
    <w:rsid w:val="005B2EA6"/>
    <w:rsid w:val="005D178D"/>
    <w:rsid w:val="007062BE"/>
    <w:rsid w:val="00754AC2"/>
    <w:rsid w:val="0077563F"/>
    <w:rsid w:val="007B083D"/>
    <w:rsid w:val="007C70E2"/>
    <w:rsid w:val="0086427C"/>
    <w:rsid w:val="008C556A"/>
    <w:rsid w:val="009C3734"/>
    <w:rsid w:val="009C49EB"/>
    <w:rsid w:val="009D104D"/>
    <w:rsid w:val="009D44C2"/>
    <w:rsid w:val="00B42876"/>
    <w:rsid w:val="00B53F53"/>
    <w:rsid w:val="00B65E19"/>
    <w:rsid w:val="00BA2594"/>
    <w:rsid w:val="00BC4E1D"/>
    <w:rsid w:val="00CA684D"/>
    <w:rsid w:val="00D007D7"/>
    <w:rsid w:val="00D23341"/>
    <w:rsid w:val="00D93088"/>
    <w:rsid w:val="00DB32A2"/>
    <w:rsid w:val="00DD03CA"/>
    <w:rsid w:val="00DD6EB0"/>
    <w:rsid w:val="00DE09E2"/>
    <w:rsid w:val="00E75CB1"/>
    <w:rsid w:val="00E936D7"/>
    <w:rsid w:val="00EA5333"/>
    <w:rsid w:val="00ED5E90"/>
    <w:rsid w:val="00F30492"/>
    <w:rsid w:val="00F43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79840D"/>
  <w15:chartTrackingRefBased/>
  <w15:docId w15:val="{3E567B27-7A33-41E2-B506-D991D650D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BC4E1D"/>
    <w:pPr>
      <w:ind w:left="720"/>
      <w:contextualSpacing/>
    </w:pPr>
  </w:style>
  <w:style w:type="paragraph" w:customStyle="1" w:styleId="TableHeader">
    <w:name w:val="TableHeader"/>
    <w:basedOn w:val="Standard"/>
    <w:rsid w:val="00754AC2"/>
    <w:pPr>
      <w:spacing w:before="120" w:after="0" w:line="240" w:lineRule="auto"/>
    </w:pPr>
    <w:rPr>
      <w:rFonts w:ascii="Times New Roman" w:eastAsia="Times New Roman" w:hAnsi="Times New Roman" w:cs="Times New Roman"/>
      <w:b/>
      <w:kern w:val="0"/>
      <w:sz w:val="24"/>
      <w:szCs w:val="20"/>
      <w:lang w:val="en-GB"/>
      <w14:ligatures w14:val="none"/>
    </w:rPr>
  </w:style>
  <w:style w:type="paragraph" w:customStyle="1" w:styleId="TableSubHead">
    <w:name w:val="TableSubHead"/>
    <w:basedOn w:val="TableHeader"/>
    <w:rsid w:val="00754AC2"/>
  </w:style>
  <w:style w:type="table" w:styleId="Tabellenraster">
    <w:name w:val="Table Grid"/>
    <w:basedOn w:val="NormaleTabelle"/>
    <w:uiPriority w:val="39"/>
    <w:rsid w:val="00754A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8</Words>
  <Characters>3138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catherine redeker</dc:creator>
  <cp:keywords/>
  <dc:description/>
  <cp:lastModifiedBy>anne-catherine redeker</cp:lastModifiedBy>
  <cp:revision>5</cp:revision>
  <dcterms:created xsi:type="dcterms:W3CDTF">2025-07-29T16:31:00Z</dcterms:created>
  <dcterms:modified xsi:type="dcterms:W3CDTF">2025-07-29T18:03:00Z</dcterms:modified>
</cp:coreProperties>
</file>